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CF142" w14:textId="4951A6EB" w:rsidR="00E649FC" w:rsidRPr="003A67C3" w:rsidRDefault="0048565D">
      <w:pPr>
        <w:rPr>
          <w:rFonts w:ascii="Arial" w:hAnsi="Arial" w:cs="Arial"/>
          <w:b/>
        </w:rPr>
      </w:pPr>
      <w:r w:rsidRPr="003A67C3">
        <w:rPr>
          <w:rFonts w:ascii="Arial" w:hAnsi="Arial" w:cs="Arial"/>
          <w:b/>
        </w:rPr>
        <w:t>S2</w:t>
      </w:r>
      <w:r w:rsidR="008621A3">
        <w:rPr>
          <w:rFonts w:ascii="Arial" w:hAnsi="Arial" w:cs="Arial"/>
          <w:b/>
        </w:rPr>
        <w:t xml:space="preserve"> Table</w:t>
      </w:r>
      <w:r w:rsidRPr="003A67C3">
        <w:rPr>
          <w:rFonts w:ascii="Arial" w:hAnsi="Arial" w:cs="Arial"/>
          <w:b/>
        </w:rPr>
        <w:t>. Studies included in the STI/BV IPD meta-analysis b</w:t>
      </w:r>
      <w:r w:rsidR="0027152C">
        <w:rPr>
          <w:rFonts w:ascii="Arial" w:hAnsi="Arial" w:cs="Arial"/>
          <w:b/>
        </w:rPr>
        <w:t>y STI/BV and test technology used</w:t>
      </w:r>
    </w:p>
    <w:tbl>
      <w:tblPr>
        <w:tblStyle w:val="LightList-Accent11"/>
        <w:tblpPr w:leftFromText="180" w:rightFromText="180" w:horzAnchor="page" w:tblpX="1118" w:tblpY="423"/>
        <w:tblW w:w="5159" w:type="pct"/>
        <w:tblLayout w:type="fixed"/>
        <w:tblLook w:val="0020" w:firstRow="1" w:lastRow="0" w:firstColumn="0" w:lastColumn="0" w:noHBand="0" w:noVBand="0"/>
      </w:tblPr>
      <w:tblGrid>
        <w:gridCol w:w="2490"/>
        <w:gridCol w:w="1909"/>
        <w:gridCol w:w="1870"/>
        <w:gridCol w:w="2472"/>
        <w:gridCol w:w="2226"/>
        <w:gridCol w:w="2226"/>
        <w:gridCol w:w="2518"/>
        <w:gridCol w:w="2098"/>
      </w:tblGrid>
      <w:tr w:rsidR="00E649FC" w:rsidRPr="003A67C3" w14:paraId="01C22BE5" w14:textId="77777777" w:rsidTr="000D0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1D804D4A" w14:textId="77777777" w:rsidR="00E649FC" w:rsidRPr="003A67C3" w:rsidRDefault="004856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 xml:space="preserve">Study # </w:t>
            </w:r>
          </w:p>
          <w:p w14:paraId="5E21E154" w14:textId="77777777" w:rsidR="00E649FC" w:rsidRPr="003A67C3" w:rsidRDefault="004856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[Reference]</w:t>
            </w:r>
          </w:p>
        </w:tc>
        <w:tc>
          <w:tcPr>
            <w:tcW w:w="536" w:type="pct"/>
          </w:tcPr>
          <w:p w14:paraId="54CE3E5D" w14:textId="77777777" w:rsidR="00E649FC" w:rsidRPr="003A67C3" w:rsidRDefault="00485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Chlamydia</w:t>
            </w:r>
          </w:p>
          <w:p w14:paraId="073B5061" w14:textId="77777777" w:rsidR="00E649FC" w:rsidRPr="003A67C3" w:rsidRDefault="00485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b w:val="0"/>
                <w:sz w:val="22"/>
                <w:szCs w:val="22"/>
              </w:rPr>
              <w:t>Test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</w:tcPr>
          <w:p w14:paraId="09873D82" w14:textId="77777777" w:rsidR="00E649FC" w:rsidRPr="003A67C3" w:rsidRDefault="004856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Gonorrhea</w:t>
            </w:r>
            <w:r w:rsidRPr="003A67C3">
              <w:rPr>
                <w:rFonts w:ascii="Arial" w:hAnsi="Arial" w:cs="Arial"/>
                <w:b w:val="0"/>
                <w:sz w:val="22"/>
                <w:szCs w:val="22"/>
              </w:rPr>
              <w:t xml:space="preserve"> Test Type</w:t>
            </w:r>
          </w:p>
        </w:tc>
        <w:tc>
          <w:tcPr>
            <w:tcW w:w="694" w:type="pct"/>
          </w:tcPr>
          <w:p w14:paraId="244F5468" w14:textId="77777777" w:rsidR="00E649FC" w:rsidRPr="003A67C3" w:rsidRDefault="00485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Syphilis</w:t>
            </w:r>
          </w:p>
          <w:p w14:paraId="1265EBC2" w14:textId="77777777" w:rsidR="00E649FC" w:rsidRPr="003A67C3" w:rsidRDefault="00485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Overall</w:t>
            </w:r>
            <w:r w:rsidRPr="003A67C3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</w:p>
          <w:p w14:paraId="6B121A03" w14:textId="77777777" w:rsidR="00E649FC" w:rsidRPr="003A67C3" w:rsidRDefault="00485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b w:val="0"/>
                <w:sz w:val="22"/>
                <w:szCs w:val="22"/>
              </w:rPr>
              <w:t>Test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</w:tcPr>
          <w:p w14:paraId="307CC932" w14:textId="77777777" w:rsidR="00E649FC" w:rsidRPr="003A67C3" w:rsidRDefault="004856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Syphilis</w:t>
            </w:r>
          </w:p>
          <w:p w14:paraId="3E3F506A" w14:textId="77777777" w:rsidR="00E649FC" w:rsidRPr="003A67C3" w:rsidRDefault="0048565D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High titer, active infection</w:t>
            </w:r>
          </w:p>
          <w:p w14:paraId="1DFCD6C4" w14:textId="77777777" w:rsidR="00E649FC" w:rsidRPr="003A67C3" w:rsidRDefault="004856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b w:val="0"/>
                <w:sz w:val="22"/>
                <w:szCs w:val="22"/>
              </w:rPr>
              <w:t>Test Type</w:t>
            </w:r>
          </w:p>
        </w:tc>
        <w:tc>
          <w:tcPr>
            <w:tcW w:w="625" w:type="pct"/>
          </w:tcPr>
          <w:p w14:paraId="07C7D208" w14:textId="77777777" w:rsidR="00E649FC" w:rsidRPr="003A67C3" w:rsidRDefault="00485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Trichomoniasis</w:t>
            </w:r>
          </w:p>
          <w:p w14:paraId="17D1328F" w14:textId="77777777" w:rsidR="00E649FC" w:rsidRPr="003A67C3" w:rsidRDefault="00485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b w:val="0"/>
                <w:sz w:val="22"/>
                <w:szCs w:val="22"/>
              </w:rPr>
              <w:t>Test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</w:tcPr>
          <w:p w14:paraId="4F8D4D86" w14:textId="77777777" w:rsidR="00E649FC" w:rsidRPr="003A67C3" w:rsidRDefault="004856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HSV-2</w:t>
            </w:r>
          </w:p>
          <w:p w14:paraId="7AE3E2A5" w14:textId="77777777" w:rsidR="00E649FC" w:rsidRPr="003A67C3" w:rsidRDefault="0048565D">
            <w:pPr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3A67C3">
              <w:rPr>
                <w:rFonts w:ascii="Arial" w:hAnsi="Arial" w:cs="Arial"/>
                <w:b w:val="0"/>
                <w:sz w:val="22"/>
                <w:szCs w:val="22"/>
              </w:rPr>
              <w:t>Test Type</w:t>
            </w:r>
          </w:p>
        </w:tc>
        <w:tc>
          <w:tcPr>
            <w:tcW w:w="589" w:type="pct"/>
          </w:tcPr>
          <w:p w14:paraId="137AD366" w14:textId="77777777" w:rsidR="00E649FC" w:rsidRPr="003A67C3" w:rsidRDefault="00485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sz w:val="22"/>
                <w:szCs w:val="22"/>
              </w:rPr>
              <w:t>BV</w:t>
            </w:r>
          </w:p>
          <w:p w14:paraId="6A0CA27B" w14:textId="77777777" w:rsidR="00E649FC" w:rsidRPr="003A67C3" w:rsidRDefault="004856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A67C3">
              <w:rPr>
                <w:rFonts w:ascii="Arial" w:hAnsi="Arial" w:cs="Arial"/>
                <w:b w:val="0"/>
                <w:sz w:val="22"/>
                <w:szCs w:val="22"/>
              </w:rPr>
              <w:t>Test Type</w:t>
            </w:r>
          </w:p>
        </w:tc>
      </w:tr>
      <w:tr w:rsidR="00A561CD" w:rsidRPr="003A67C3" w14:paraId="20E006F4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111A9030" w14:textId="756A3EB8" w:rsidR="00A561CD" w:rsidRPr="003A67C3" w:rsidRDefault="00A561CD" w:rsidP="00264311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 [</w:t>
            </w:r>
            <w:r w:rsidR="004122C4">
              <w:rPr>
                <w:rFonts w:ascii="Arial" w:hAnsi="Arial" w:cs="Arial"/>
              </w:rPr>
              <w:t>1,2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431A4A6C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62A5D890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Culture</w:t>
            </w:r>
          </w:p>
        </w:tc>
        <w:tc>
          <w:tcPr>
            <w:tcW w:w="694" w:type="pct"/>
            <w:vAlign w:val="center"/>
          </w:tcPr>
          <w:p w14:paraId="0F720985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24E3FACD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591948E3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Wet m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3A0E1211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48D7FBB4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ugent</w:t>
            </w:r>
          </w:p>
        </w:tc>
      </w:tr>
      <w:tr w:rsidR="00A561CD" w:rsidRPr="003A67C3" w14:paraId="40190858" w14:textId="77777777" w:rsidTr="001D1B88">
        <w:trPr>
          <w:trHeight w:val="5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4D777AF5" w14:textId="49C7C252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2 [</w:t>
            </w:r>
            <w:r w:rsidR="004122C4">
              <w:rPr>
                <w:rFonts w:ascii="Arial" w:hAnsi="Arial" w:cs="Arial"/>
              </w:rPr>
              <w:t>3,4</w:t>
            </w:r>
            <w:r w:rsidR="00264311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7BB4EB4E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DNA ass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66B41B86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DNA assay</w:t>
            </w:r>
          </w:p>
        </w:tc>
        <w:tc>
          <w:tcPr>
            <w:tcW w:w="694" w:type="pct"/>
            <w:vAlign w:val="center"/>
          </w:tcPr>
          <w:p w14:paraId="2690DE30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1EA8B09B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625" w:type="pct"/>
            <w:vAlign w:val="center"/>
          </w:tcPr>
          <w:p w14:paraId="488BE3A1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Wet m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39A86F9B" w14:textId="77777777" w:rsidR="00A561CD" w:rsidRPr="003A67C3" w:rsidRDefault="00A561CD" w:rsidP="00A561CD">
            <w:pPr>
              <w:spacing w:beforeLines="40" w:before="96"/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89" w:type="pct"/>
            <w:vAlign w:val="center"/>
          </w:tcPr>
          <w:p w14:paraId="0DCE582A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561CD" w:rsidRPr="003A67C3" w14:paraId="2C39DC4A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1B61DD94" w14:textId="5D2D501F" w:rsidR="00A561CD" w:rsidRPr="003A67C3" w:rsidRDefault="00A561CD" w:rsidP="00264311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3a [</w:t>
            </w:r>
            <w:r w:rsidR="004122C4">
              <w:rPr>
                <w:rFonts w:ascii="Arial" w:hAnsi="Arial" w:cs="Arial"/>
              </w:rPr>
              <w:t>5,6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147E46CB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4B6E8CEC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6B2115E5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6F51DC10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625" w:type="pct"/>
            <w:vAlign w:val="center"/>
          </w:tcPr>
          <w:p w14:paraId="327444FA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Wet m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31870BB4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24D8CCE9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A67C3">
              <w:rPr>
                <w:rFonts w:ascii="Arial" w:hAnsi="Arial" w:cs="Arial"/>
              </w:rPr>
              <w:t>Amsel</w:t>
            </w:r>
            <w:proofErr w:type="spellEnd"/>
            <w:r w:rsidRPr="003A67C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amp;</w:t>
            </w:r>
            <w:r w:rsidRPr="003A67C3">
              <w:rPr>
                <w:rFonts w:ascii="Arial" w:hAnsi="Arial" w:cs="Arial"/>
              </w:rPr>
              <w:t xml:space="preserve"> Nugent</w:t>
            </w:r>
          </w:p>
        </w:tc>
      </w:tr>
      <w:tr w:rsidR="00A561CD" w:rsidRPr="003A67C3" w14:paraId="70827701" w14:textId="77777777" w:rsidTr="001D1B88">
        <w:trPr>
          <w:trHeight w:val="3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42C4CDF6" w14:textId="4F18F368" w:rsidR="00A561CD" w:rsidRPr="003A67C3" w:rsidRDefault="004122C4" w:rsidP="00264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b [5,6</w:t>
            </w:r>
            <w:r w:rsidR="00A561CD"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131E305C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0831F2AC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7F375B44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09B5350B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625" w:type="pct"/>
            <w:vAlign w:val="center"/>
          </w:tcPr>
          <w:p w14:paraId="07C0ABDC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Wet m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58DC7A1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2B302183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A67C3">
              <w:rPr>
                <w:rFonts w:ascii="Arial" w:hAnsi="Arial" w:cs="Arial"/>
              </w:rPr>
              <w:t>Amsel</w:t>
            </w:r>
            <w:proofErr w:type="spellEnd"/>
            <w:r w:rsidRPr="003A67C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amp;</w:t>
            </w:r>
            <w:r w:rsidRPr="003A67C3">
              <w:rPr>
                <w:rFonts w:ascii="Arial" w:hAnsi="Arial" w:cs="Arial"/>
              </w:rPr>
              <w:t xml:space="preserve"> Nugent</w:t>
            </w:r>
          </w:p>
        </w:tc>
      </w:tr>
      <w:tr w:rsidR="00A561CD" w:rsidRPr="003A67C3" w14:paraId="344DF247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581C4817" w14:textId="651D62D4" w:rsidR="00A561CD" w:rsidRPr="003A67C3" w:rsidRDefault="00A561CD" w:rsidP="00264311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4 [</w:t>
            </w:r>
            <w:r w:rsidR="004122C4">
              <w:rPr>
                <w:rFonts w:ascii="Arial" w:hAnsi="Arial" w:cs="Arial"/>
              </w:rPr>
              <w:t>7]</w:t>
            </w:r>
          </w:p>
        </w:tc>
        <w:tc>
          <w:tcPr>
            <w:tcW w:w="536" w:type="pct"/>
            <w:vAlign w:val="center"/>
          </w:tcPr>
          <w:p w14:paraId="50067565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22D271C5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 &amp; culture</w:t>
            </w:r>
          </w:p>
        </w:tc>
        <w:tc>
          <w:tcPr>
            <w:tcW w:w="694" w:type="pct"/>
            <w:vAlign w:val="center"/>
          </w:tcPr>
          <w:p w14:paraId="7E635061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67C3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430F93D2" w14:textId="77777777" w:rsidR="00A561CD" w:rsidRPr="003A67C3" w:rsidRDefault="00A561CD" w:rsidP="00A561CD">
            <w:pPr>
              <w:jc w:val="center"/>
            </w:pPr>
            <w:r w:rsidRPr="003A67C3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47A6BF6C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In Pouch cul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30A6DCC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2223039A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ugent</w:t>
            </w:r>
          </w:p>
        </w:tc>
      </w:tr>
      <w:tr w:rsidR="00A561CD" w:rsidRPr="003A67C3" w14:paraId="7E5EB964" w14:textId="77777777" w:rsidTr="001D1B88">
        <w:trPr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2D5464A3" w14:textId="0C88D0B1" w:rsidR="00A561CD" w:rsidRPr="003A67C3" w:rsidRDefault="00A561CD" w:rsidP="00264311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5 [</w:t>
            </w:r>
            <w:r w:rsidR="004122C4">
              <w:rPr>
                <w:rFonts w:ascii="Arial" w:hAnsi="Arial" w:cs="Arial"/>
              </w:rPr>
              <w:t>8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19A588B3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7E79F970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tcW w:w="694" w:type="pct"/>
            <w:vAlign w:val="center"/>
          </w:tcPr>
          <w:p w14:paraId="286349A8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PR/TPP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040D7133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PR/TPPA</w:t>
            </w:r>
          </w:p>
        </w:tc>
        <w:tc>
          <w:tcPr>
            <w:tcW w:w="625" w:type="pct"/>
            <w:vAlign w:val="center"/>
          </w:tcPr>
          <w:p w14:paraId="12BC69BA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130C0E3" w14:textId="77777777" w:rsidR="00A561CD" w:rsidRPr="003A67C3" w:rsidRDefault="00A561CD" w:rsidP="00A561CD">
            <w:pPr>
              <w:spacing w:beforeLines="40" w:before="96"/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2664A6C6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A67C3">
              <w:rPr>
                <w:rFonts w:ascii="Arial" w:hAnsi="Arial" w:cs="Arial"/>
              </w:rPr>
              <w:t>Ison</w:t>
            </w:r>
            <w:proofErr w:type="spellEnd"/>
            <w:r w:rsidRPr="003A67C3">
              <w:rPr>
                <w:rFonts w:ascii="Arial" w:hAnsi="Arial" w:cs="Arial"/>
              </w:rPr>
              <w:t xml:space="preserve"> Hay</w:t>
            </w:r>
          </w:p>
        </w:tc>
      </w:tr>
      <w:tr w:rsidR="00A561CD" w:rsidRPr="003A67C3" w14:paraId="308C5043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12FB2BC4" w14:textId="581E0420" w:rsidR="00A561CD" w:rsidRPr="003A67C3" w:rsidRDefault="00A561CD" w:rsidP="00264311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6 [</w:t>
            </w:r>
            <w:r w:rsidR="004122C4">
              <w:rPr>
                <w:rFonts w:ascii="Arial" w:hAnsi="Arial" w:cs="Arial"/>
              </w:rPr>
              <w:t>9,10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48CAAA30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21EFBED1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tcW w:w="694" w:type="pct"/>
            <w:vAlign w:val="center"/>
          </w:tcPr>
          <w:p w14:paraId="0578276E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PR/TPP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6D8D4FB8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PR/TPPA</w:t>
            </w:r>
          </w:p>
        </w:tc>
        <w:tc>
          <w:tcPr>
            <w:tcW w:w="625" w:type="pct"/>
            <w:vAlign w:val="center"/>
          </w:tcPr>
          <w:p w14:paraId="61383EDA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In Pouch culture &amp; wet m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45D01885" w14:textId="77777777" w:rsidR="00A561CD" w:rsidRPr="003A67C3" w:rsidRDefault="00A561CD" w:rsidP="00A561CD">
            <w:pPr>
              <w:spacing w:beforeLines="40" w:before="96"/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589" w:type="pct"/>
            <w:vAlign w:val="center"/>
          </w:tcPr>
          <w:p w14:paraId="5B4992A9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 xml:space="preserve">Nugent &amp; </w:t>
            </w:r>
            <w:proofErr w:type="spellStart"/>
            <w:r w:rsidRPr="003A67C3">
              <w:rPr>
                <w:rFonts w:ascii="Arial" w:hAnsi="Arial" w:cs="Arial"/>
              </w:rPr>
              <w:t>Ison</w:t>
            </w:r>
            <w:proofErr w:type="spellEnd"/>
            <w:r w:rsidRPr="003A67C3">
              <w:rPr>
                <w:rFonts w:ascii="Arial" w:hAnsi="Arial" w:cs="Arial"/>
              </w:rPr>
              <w:t xml:space="preserve"> Hay</w:t>
            </w:r>
          </w:p>
        </w:tc>
      </w:tr>
      <w:tr w:rsidR="00A561CD" w:rsidRPr="003A67C3" w14:paraId="1EA6DB55" w14:textId="77777777" w:rsidTr="001D1B88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11EFDF47" w14:textId="08E0196D" w:rsidR="00A561CD" w:rsidRPr="003A67C3" w:rsidRDefault="00A561CD" w:rsidP="00264311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7a [</w:t>
            </w:r>
            <w:r w:rsidR="004122C4">
              <w:rPr>
                <w:rFonts w:ascii="Arial" w:hAnsi="Arial" w:cs="Arial"/>
              </w:rPr>
              <w:t>11,12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3A555E77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7815D37E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PCR</w:t>
            </w:r>
          </w:p>
        </w:tc>
        <w:tc>
          <w:tcPr>
            <w:tcW w:w="694" w:type="pct"/>
            <w:vAlign w:val="center"/>
          </w:tcPr>
          <w:p w14:paraId="785F87EC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03EE7262" w14:textId="77777777" w:rsidR="00A561CD" w:rsidRPr="00BE1D94" w:rsidRDefault="00A561CD" w:rsidP="00A561CD">
            <w:pPr>
              <w:jc w:val="center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6DA6C0A3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31391F68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7776ABB9" w14:textId="5BBDB24F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="00E30121" w:rsidRPr="00BE1D9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561CD" w:rsidRPr="003A67C3" w14:paraId="32D05DBB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023920ED" w14:textId="333BAF94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7b [</w:t>
            </w:r>
            <w:r w:rsidR="004122C4">
              <w:rPr>
                <w:rFonts w:ascii="Arial" w:hAnsi="Arial" w:cs="Arial"/>
              </w:rPr>
              <w:t>11,12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64B0DDCA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70398957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PCR</w:t>
            </w:r>
          </w:p>
        </w:tc>
        <w:tc>
          <w:tcPr>
            <w:tcW w:w="694" w:type="pct"/>
            <w:vAlign w:val="center"/>
          </w:tcPr>
          <w:p w14:paraId="6A56C238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1D65C2AD" w14:textId="77777777" w:rsidR="00A561CD" w:rsidRPr="00BE1D94" w:rsidRDefault="00A561CD" w:rsidP="00A561CD">
            <w:pPr>
              <w:jc w:val="center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63EA22A3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83FC579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318768E8" w14:textId="176E741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="00E30121" w:rsidRPr="00BE1D9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561CD" w:rsidRPr="003A67C3" w14:paraId="438FB881" w14:textId="77777777" w:rsidTr="001D1B88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7EA8936A" w14:textId="10937B83" w:rsidR="00A561CD" w:rsidRPr="003A67C3" w:rsidRDefault="00A561CD" w:rsidP="00472A68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8 [</w:t>
            </w:r>
            <w:r w:rsidR="004122C4">
              <w:rPr>
                <w:rFonts w:ascii="Arial" w:hAnsi="Arial" w:cs="Arial"/>
              </w:rPr>
              <w:t>13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242C4A76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52315B92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4A92CD8D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7CE46812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625" w:type="pct"/>
            <w:vAlign w:val="center"/>
          </w:tcPr>
          <w:p w14:paraId="6179702D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Cul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AD14F15" w14:textId="4D0F5DDF" w:rsidR="00A561CD" w:rsidRPr="00BE1D94" w:rsidRDefault="00A561CD" w:rsidP="00A561CD">
            <w:pPr>
              <w:spacing w:beforeLines="40" w:before="96"/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</w:p>
        </w:tc>
        <w:tc>
          <w:tcPr>
            <w:tcW w:w="589" w:type="pct"/>
            <w:vAlign w:val="center"/>
          </w:tcPr>
          <w:p w14:paraId="1AD39F37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ugent</w:t>
            </w:r>
          </w:p>
        </w:tc>
      </w:tr>
      <w:tr w:rsidR="00A561CD" w:rsidRPr="003A67C3" w14:paraId="331A43EE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7BA5F730" w14:textId="4234238A" w:rsidR="00A561CD" w:rsidRPr="003A67C3" w:rsidRDefault="00A561CD" w:rsidP="00472A68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9 [</w:t>
            </w:r>
            <w:r w:rsidR="004122C4">
              <w:rPr>
                <w:rFonts w:ascii="Arial" w:hAnsi="Arial" w:cs="Arial"/>
              </w:rPr>
              <w:t>14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2908F3D6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577F14E9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41520304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024A782A" w14:textId="77777777" w:rsidR="00A561CD" w:rsidRPr="00BE1D94" w:rsidRDefault="00A561CD" w:rsidP="00A561CD">
            <w:pPr>
              <w:jc w:val="center"/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625" w:type="pct"/>
            <w:vAlign w:val="center"/>
          </w:tcPr>
          <w:p w14:paraId="7DF09036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0D9673A" w14:textId="77777777" w:rsidR="00A561CD" w:rsidRPr="00BE1D94" w:rsidRDefault="00A561CD" w:rsidP="00A561CD">
            <w:pPr>
              <w:spacing w:beforeLines="40" w:before="96"/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7F59CCFF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ugent</w:t>
            </w:r>
          </w:p>
        </w:tc>
      </w:tr>
      <w:tr w:rsidR="00A561CD" w:rsidRPr="003A67C3" w14:paraId="72C97D0C" w14:textId="77777777" w:rsidTr="001D1B88">
        <w:trPr>
          <w:trHeight w:val="3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11ACCD84" w14:textId="38AB8C57" w:rsidR="00A561CD" w:rsidRPr="003A67C3" w:rsidRDefault="00A561CD" w:rsidP="00472A68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0 [</w:t>
            </w:r>
            <w:r w:rsidR="004122C4">
              <w:rPr>
                <w:rFonts w:ascii="Arial" w:hAnsi="Arial" w:cs="Arial"/>
              </w:rPr>
              <w:t>15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2D550271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S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314B7973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SDA</w:t>
            </w:r>
          </w:p>
        </w:tc>
        <w:tc>
          <w:tcPr>
            <w:tcW w:w="694" w:type="pct"/>
            <w:vAlign w:val="center"/>
          </w:tcPr>
          <w:p w14:paraId="377F06CC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PA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1F3487AB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PA/TPHA</w:t>
            </w:r>
          </w:p>
        </w:tc>
        <w:tc>
          <w:tcPr>
            <w:tcW w:w="625" w:type="pct"/>
            <w:vAlign w:val="center"/>
          </w:tcPr>
          <w:p w14:paraId="3D457081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BF9E659" w14:textId="77777777" w:rsidR="00A561CD" w:rsidRPr="00BE1D94" w:rsidRDefault="00A561CD" w:rsidP="00A561CD">
            <w:pPr>
              <w:spacing w:beforeLines="40" w:before="96"/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2D06A3DF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ugent</w:t>
            </w:r>
          </w:p>
        </w:tc>
      </w:tr>
      <w:tr w:rsidR="00A561CD" w:rsidRPr="003A67C3" w14:paraId="76643717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36CF29CD" w14:textId="0069D5FF" w:rsidR="00A561CD" w:rsidRPr="003A67C3" w:rsidRDefault="00A561CD" w:rsidP="00472A68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1 [</w:t>
            </w:r>
            <w:r w:rsidR="004122C4">
              <w:rPr>
                <w:rFonts w:ascii="Arial" w:hAnsi="Arial" w:cs="Arial"/>
              </w:rPr>
              <w:t>16,17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44835B70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E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7E57B9D7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Culture</w:t>
            </w:r>
          </w:p>
        </w:tc>
        <w:tc>
          <w:tcPr>
            <w:tcW w:w="694" w:type="pct"/>
            <w:vAlign w:val="center"/>
          </w:tcPr>
          <w:p w14:paraId="06816B5D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2E0084CF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</w:p>
        </w:tc>
        <w:tc>
          <w:tcPr>
            <w:tcW w:w="625" w:type="pct"/>
            <w:vAlign w:val="center"/>
          </w:tcPr>
          <w:p w14:paraId="64F3D19D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Wet m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78BD5AC2" w14:textId="77777777" w:rsidR="00A561CD" w:rsidRPr="00BE1D94" w:rsidRDefault="00A561CD" w:rsidP="00A561CD">
            <w:pPr>
              <w:spacing w:beforeLines="40" w:before="96"/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134FC5CE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E1D94">
              <w:rPr>
                <w:rFonts w:ascii="Arial" w:hAnsi="Arial" w:cs="Arial"/>
              </w:rPr>
              <w:t>Amsel</w:t>
            </w:r>
            <w:proofErr w:type="spellEnd"/>
          </w:p>
        </w:tc>
      </w:tr>
      <w:tr w:rsidR="00A561CD" w:rsidRPr="003A67C3" w14:paraId="4E4A0A66" w14:textId="77777777" w:rsidTr="001D1B88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7DA26397" w14:textId="33DC123B" w:rsidR="00A561CD" w:rsidRPr="003A67C3" w:rsidRDefault="00A561CD" w:rsidP="00472A68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2 [</w:t>
            </w:r>
            <w:r w:rsidR="009128B7">
              <w:rPr>
                <w:rFonts w:ascii="Arial" w:hAnsi="Arial" w:cs="Arial"/>
              </w:rPr>
              <w:t>18,19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59D389F8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2360E183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PCR</w:t>
            </w:r>
          </w:p>
        </w:tc>
        <w:tc>
          <w:tcPr>
            <w:tcW w:w="694" w:type="pct"/>
            <w:vAlign w:val="center"/>
          </w:tcPr>
          <w:p w14:paraId="56B82013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70B36FA9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2ECFA2C7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In Pouch cul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EA473D9" w14:textId="1E06DD9A" w:rsidR="00A561CD" w:rsidRPr="00BE1D94" w:rsidRDefault="00A561CD" w:rsidP="00A561CD">
            <w:pPr>
              <w:spacing w:beforeLines="40" w:before="96"/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?</w:t>
            </w:r>
          </w:p>
        </w:tc>
        <w:tc>
          <w:tcPr>
            <w:tcW w:w="589" w:type="pct"/>
            <w:vAlign w:val="center"/>
          </w:tcPr>
          <w:p w14:paraId="35FD3794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E1D94">
              <w:rPr>
                <w:rFonts w:ascii="Arial" w:hAnsi="Arial" w:cs="Arial"/>
              </w:rPr>
              <w:t>Amsel</w:t>
            </w:r>
            <w:proofErr w:type="spellEnd"/>
          </w:p>
        </w:tc>
      </w:tr>
      <w:tr w:rsidR="00A561CD" w:rsidRPr="003A67C3" w14:paraId="05A28B2D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097DB889" w14:textId="12EF46DC" w:rsidR="00A561CD" w:rsidRPr="003A67C3" w:rsidRDefault="00A561CD" w:rsidP="00472A68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3 [</w:t>
            </w:r>
            <w:r w:rsidR="009128B7">
              <w:rPr>
                <w:rFonts w:ascii="Arial" w:hAnsi="Arial" w:cs="Arial"/>
              </w:rPr>
              <w:t>20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371D0C34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7069F5B6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PCR</w:t>
            </w:r>
          </w:p>
        </w:tc>
        <w:tc>
          <w:tcPr>
            <w:tcW w:w="694" w:type="pct"/>
            <w:vAlign w:val="center"/>
          </w:tcPr>
          <w:p w14:paraId="2C044A9E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3BAF60D9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52232951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In Pouch cul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9F4E304" w14:textId="77777777" w:rsidR="00A561CD" w:rsidRPr="00BE1D94" w:rsidRDefault="00A561CD" w:rsidP="00A561CD">
            <w:pPr>
              <w:spacing w:beforeLines="40" w:before="96"/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32B5DB15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ugent</w:t>
            </w:r>
          </w:p>
        </w:tc>
      </w:tr>
      <w:tr w:rsidR="00A561CD" w:rsidRPr="003A67C3" w14:paraId="0116D7BA" w14:textId="77777777" w:rsidTr="001D1B88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47C1E8F5" w14:textId="16C843BE" w:rsidR="00A561CD" w:rsidRPr="003A67C3" w:rsidRDefault="00A561CD" w:rsidP="00472A68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4 [</w:t>
            </w:r>
            <w:r w:rsidR="009128B7">
              <w:rPr>
                <w:rFonts w:ascii="Arial" w:hAnsi="Arial" w:cs="Arial"/>
              </w:rPr>
              <w:t>21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7512CDE7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6D71FB05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PCR</w:t>
            </w:r>
          </w:p>
        </w:tc>
        <w:tc>
          <w:tcPr>
            <w:tcW w:w="694" w:type="pct"/>
            <w:vAlign w:val="center"/>
          </w:tcPr>
          <w:p w14:paraId="48B7E26E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P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51767A4A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PA</w:t>
            </w:r>
          </w:p>
        </w:tc>
        <w:tc>
          <w:tcPr>
            <w:tcW w:w="625" w:type="pct"/>
            <w:vAlign w:val="center"/>
          </w:tcPr>
          <w:p w14:paraId="493E4B0A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In Pouch cul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75D19685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04886EFF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ugent</w:t>
            </w:r>
          </w:p>
        </w:tc>
      </w:tr>
      <w:tr w:rsidR="00A561CD" w:rsidRPr="003A67C3" w14:paraId="56975D39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645E98B1" w14:textId="7F95361F" w:rsidR="00A561CD" w:rsidRPr="003A67C3" w:rsidRDefault="00A561CD" w:rsidP="00472A68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5a [</w:t>
            </w:r>
            <w:r w:rsidR="009128B7">
              <w:rPr>
                <w:rFonts w:ascii="Arial" w:hAnsi="Arial" w:cs="Arial"/>
              </w:rPr>
              <w:t>22,23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1C1498E5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5D3A38EB" w14:textId="77777777" w:rsidR="00A561CD" w:rsidRPr="00BE1D94" w:rsidRDefault="00A561CD" w:rsidP="00A561CD">
            <w:pPr>
              <w:jc w:val="center"/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1DA68443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182CBF9B" w14:textId="77777777" w:rsidR="00A561CD" w:rsidRPr="00BE1D94" w:rsidRDefault="00A561CD" w:rsidP="00A561CD">
            <w:pPr>
              <w:jc w:val="center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07BF58CE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52BE92DA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589" w:type="pct"/>
            <w:vAlign w:val="center"/>
          </w:tcPr>
          <w:p w14:paraId="7414A1FD" w14:textId="0D5046ED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="00E30121" w:rsidRPr="00BE1D9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561CD" w:rsidRPr="003A67C3" w14:paraId="3297AD15" w14:textId="77777777" w:rsidTr="001D1B88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07E0265B" w14:textId="4D363093" w:rsidR="00A561CD" w:rsidRPr="003A67C3" w:rsidRDefault="00A561CD" w:rsidP="00472A68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5b [</w:t>
            </w:r>
            <w:r w:rsidR="009128B7">
              <w:rPr>
                <w:rFonts w:ascii="Arial" w:hAnsi="Arial" w:cs="Arial"/>
              </w:rPr>
              <w:t>22,23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3D2C31F2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6384F64A" w14:textId="77777777" w:rsidR="00A561CD" w:rsidRPr="00BE1D94" w:rsidRDefault="00A561CD" w:rsidP="00A561CD">
            <w:pPr>
              <w:jc w:val="center"/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7EE96BDE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5BDC0E92" w14:textId="77777777" w:rsidR="00A561CD" w:rsidRPr="00BE1D94" w:rsidRDefault="00A561CD" w:rsidP="00A561CD">
            <w:pPr>
              <w:jc w:val="center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2427D8AC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7B00BF6" w14:textId="7D535A68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</w:p>
        </w:tc>
        <w:tc>
          <w:tcPr>
            <w:tcW w:w="589" w:type="pct"/>
            <w:vAlign w:val="center"/>
          </w:tcPr>
          <w:p w14:paraId="27C7AF2A" w14:textId="6DB3299C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="00E30121" w:rsidRPr="00BE1D9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561CD" w:rsidRPr="003A67C3" w14:paraId="6348274E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  <w:shd w:val="clear" w:color="auto" w:fill="auto"/>
          </w:tcPr>
          <w:p w14:paraId="7FD7DBC3" w14:textId="186523B2" w:rsidR="00A561CD" w:rsidRPr="003A67C3" w:rsidRDefault="00A561CD" w:rsidP="004122C4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lastRenderedPageBreak/>
              <w:t>S15c [</w:t>
            </w:r>
            <w:r w:rsidR="009128B7">
              <w:rPr>
                <w:rFonts w:ascii="Arial" w:hAnsi="Arial" w:cs="Arial"/>
              </w:rPr>
              <w:t>22,23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716BF94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shd w:val="clear" w:color="auto" w:fill="auto"/>
            <w:vAlign w:val="center"/>
          </w:tcPr>
          <w:p w14:paraId="5EC04E6E" w14:textId="77777777" w:rsidR="00A561CD" w:rsidRPr="00BE1D94" w:rsidRDefault="00A561CD" w:rsidP="00A561CD">
            <w:pPr>
              <w:jc w:val="center"/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128DBE9C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shd w:val="clear" w:color="auto" w:fill="auto"/>
            <w:vAlign w:val="center"/>
          </w:tcPr>
          <w:p w14:paraId="62D628AF" w14:textId="77777777" w:rsidR="00A561CD" w:rsidRPr="00BE1D94" w:rsidRDefault="00A561CD" w:rsidP="00A561CD">
            <w:pPr>
              <w:jc w:val="center"/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CE39C63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shd w:val="clear" w:color="auto" w:fill="auto"/>
            <w:vAlign w:val="center"/>
          </w:tcPr>
          <w:p w14:paraId="52F3617F" w14:textId="12D3D868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</w:p>
        </w:tc>
        <w:tc>
          <w:tcPr>
            <w:tcW w:w="589" w:type="pct"/>
            <w:vAlign w:val="center"/>
          </w:tcPr>
          <w:p w14:paraId="5DF035AD" w14:textId="60350950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="00E30121" w:rsidRPr="00BE1D9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561CD" w:rsidRPr="003A67C3" w14:paraId="50D095F0" w14:textId="77777777" w:rsidTr="001D1B88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6218C608" w14:textId="6A3D7DAC" w:rsidR="00A561CD" w:rsidRPr="003A67C3" w:rsidRDefault="00A561CD" w:rsidP="009128B7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6a [</w:t>
            </w:r>
            <w:r w:rsidR="009128B7">
              <w:rPr>
                <w:rFonts w:ascii="Arial" w:hAnsi="Arial" w:cs="Arial"/>
              </w:rPr>
              <w:t>24,25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6B7213EB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1273179C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645D6B40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6EE85D33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634C5D65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In Pouch cul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03A7CCE1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576B7767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E1D94">
              <w:rPr>
                <w:rFonts w:ascii="Arial" w:hAnsi="Arial" w:cs="Arial"/>
              </w:rPr>
              <w:t>Ison</w:t>
            </w:r>
            <w:proofErr w:type="spellEnd"/>
            <w:r w:rsidRPr="00BE1D94">
              <w:rPr>
                <w:rFonts w:ascii="Arial" w:hAnsi="Arial" w:cs="Arial"/>
              </w:rPr>
              <w:t>-hay</w:t>
            </w:r>
          </w:p>
        </w:tc>
      </w:tr>
      <w:tr w:rsidR="00A561CD" w:rsidRPr="003A67C3" w14:paraId="11CDA976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6D150B20" w14:textId="605AA5F5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6b [</w:t>
            </w:r>
            <w:r w:rsidR="009128B7">
              <w:rPr>
                <w:rFonts w:ascii="Arial" w:hAnsi="Arial" w:cs="Arial"/>
              </w:rPr>
              <w:t>24,25]</w:t>
            </w:r>
          </w:p>
        </w:tc>
        <w:tc>
          <w:tcPr>
            <w:tcW w:w="536" w:type="pct"/>
            <w:vAlign w:val="center"/>
          </w:tcPr>
          <w:p w14:paraId="5B58BCE4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765350D0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75504188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22EEF5EB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445D076C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In Pouch cul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3FF285EA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56082704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E1D94">
              <w:rPr>
                <w:rFonts w:ascii="Arial" w:hAnsi="Arial" w:cs="Arial"/>
              </w:rPr>
              <w:t>Ison</w:t>
            </w:r>
            <w:proofErr w:type="spellEnd"/>
            <w:r w:rsidRPr="00BE1D94">
              <w:rPr>
                <w:rFonts w:ascii="Arial" w:hAnsi="Arial" w:cs="Arial"/>
              </w:rPr>
              <w:t>-hay</w:t>
            </w:r>
          </w:p>
        </w:tc>
      </w:tr>
      <w:tr w:rsidR="00A561CD" w:rsidRPr="003A67C3" w14:paraId="0CE82A23" w14:textId="77777777" w:rsidTr="001D1B88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19EAC1A7" w14:textId="0600E7D8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6c [</w:t>
            </w:r>
            <w:r w:rsidR="009128B7">
              <w:rPr>
                <w:rFonts w:ascii="Arial" w:hAnsi="Arial" w:cs="Arial"/>
              </w:rPr>
              <w:t>24,25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5E13D678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3A179947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366010E9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1E758580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1D8F4496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In Pouch cul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C46F41A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690F5977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E1D94">
              <w:rPr>
                <w:rFonts w:ascii="Arial" w:hAnsi="Arial" w:cs="Arial"/>
              </w:rPr>
              <w:t>Ison</w:t>
            </w:r>
            <w:proofErr w:type="spellEnd"/>
            <w:r w:rsidRPr="00BE1D94">
              <w:rPr>
                <w:rFonts w:ascii="Arial" w:hAnsi="Arial" w:cs="Arial"/>
              </w:rPr>
              <w:t>-hay</w:t>
            </w:r>
          </w:p>
        </w:tc>
      </w:tr>
      <w:tr w:rsidR="00A561CD" w:rsidRPr="003A67C3" w14:paraId="2242C2FA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41A53683" w14:textId="62F25D21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6d [</w:t>
            </w:r>
            <w:r w:rsidR="009128B7">
              <w:rPr>
                <w:rFonts w:ascii="Arial" w:hAnsi="Arial" w:cs="Arial"/>
              </w:rPr>
              <w:t>24,25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7A292976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182886F6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65CE3ED7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344DB624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tcW w:w="625" w:type="pct"/>
            <w:vAlign w:val="center"/>
          </w:tcPr>
          <w:p w14:paraId="24515C78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In Pouch cul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05535D1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3FFE850B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E1D94">
              <w:rPr>
                <w:rFonts w:ascii="Arial" w:hAnsi="Arial" w:cs="Arial"/>
              </w:rPr>
              <w:t>Ison</w:t>
            </w:r>
            <w:proofErr w:type="spellEnd"/>
            <w:r w:rsidRPr="00BE1D94">
              <w:rPr>
                <w:rFonts w:ascii="Arial" w:hAnsi="Arial" w:cs="Arial"/>
              </w:rPr>
              <w:t>-hay</w:t>
            </w:r>
          </w:p>
        </w:tc>
      </w:tr>
      <w:tr w:rsidR="00A561CD" w:rsidRPr="003A67C3" w14:paraId="77DA47F4" w14:textId="77777777" w:rsidTr="001D1B88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763EAB56" w14:textId="7E85668F" w:rsidR="00A561CD" w:rsidRPr="003A67C3" w:rsidRDefault="00A561CD" w:rsidP="009128B7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7 [</w:t>
            </w:r>
            <w:r w:rsidR="009128B7">
              <w:rPr>
                <w:rFonts w:ascii="Arial" w:hAnsi="Arial" w:cs="Arial"/>
              </w:rPr>
              <w:t>26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5D3FFD20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ot included</w:t>
            </w:r>
            <w:r w:rsidRPr="003A67C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7ADE8A44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694" w:type="pct"/>
            <w:vAlign w:val="center"/>
          </w:tcPr>
          <w:p w14:paraId="466B4425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1C221995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625" w:type="pct"/>
            <w:vAlign w:val="center"/>
          </w:tcPr>
          <w:p w14:paraId="633C304F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171635F8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4A213AD1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561CD" w:rsidRPr="003A67C3" w14:paraId="09AAD7E2" w14:textId="77777777" w:rsidTr="001D1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0C07484A" w14:textId="6506BD48" w:rsidR="00A561CD" w:rsidRPr="003A67C3" w:rsidRDefault="00A561CD" w:rsidP="009128B7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8a [</w:t>
            </w:r>
            <w:r w:rsidR="009128B7">
              <w:rPr>
                <w:rFonts w:ascii="Arial" w:hAnsi="Arial" w:cs="Arial"/>
              </w:rPr>
              <w:t>27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0E6D010C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06CDEBC0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24D9D5AE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53E73F23" w14:textId="3B2AB2BE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625" w:type="pct"/>
            <w:vAlign w:val="center"/>
          </w:tcPr>
          <w:p w14:paraId="696E1421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Wet m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3F071DD7" w14:textId="365F7946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?</w:t>
            </w:r>
          </w:p>
        </w:tc>
        <w:tc>
          <w:tcPr>
            <w:tcW w:w="589" w:type="pct"/>
            <w:vAlign w:val="center"/>
          </w:tcPr>
          <w:p w14:paraId="0F109182" w14:textId="77777777" w:rsidR="00A561CD" w:rsidRPr="00BE1D94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ugent</w:t>
            </w:r>
          </w:p>
        </w:tc>
      </w:tr>
      <w:tr w:rsidR="00A561CD" w:rsidRPr="003A67C3" w14:paraId="761A3FA0" w14:textId="77777777" w:rsidTr="001D1B88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</w:tcPr>
          <w:p w14:paraId="7A28C0A8" w14:textId="78BC2D7D" w:rsidR="00A561CD" w:rsidRPr="003A67C3" w:rsidRDefault="00A561CD" w:rsidP="009128B7">
            <w:pPr>
              <w:jc w:val="center"/>
              <w:rPr>
                <w:rFonts w:ascii="Arial" w:hAnsi="Arial" w:cs="Arial"/>
              </w:rPr>
            </w:pPr>
            <w:r w:rsidRPr="00A561CD">
              <w:rPr>
                <w:rFonts w:ascii="Arial" w:hAnsi="Arial" w:cs="Arial"/>
              </w:rPr>
              <w:t>S18b [</w:t>
            </w:r>
            <w:r w:rsidR="009128B7">
              <w:rPr>
                <w:rFonts w:ascii="Arial" w:hAnsi="Arial" w:cs="Arial"/>
              </w:rPr>
              <w:t>27</w:t>
            </w:r>
            <w:r w:rsidRPr="00A561CD">
              <w:rPr>
                <w:rFonts w:ascii="Arial" w:hAnsi="Arial" w:cs="Arial"/>
              </w:rPr>
              <w:t>]</w:t>
            </w:r>
          </w:p>
        </w:tc>
        <w:tc>
          <w:tcPr>
            <w:tcW w:w="536" w:type="pct"/>
            <w:vAlign w:val="center"/>
          </w:tcPr>
          <w:p w14:paraId="0873D8C8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N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5F502BEC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AAT</w:t>
            </w:r>
          </w:p>
        </w:tc>
        <w:tc>
          <w:tcPr>
            <w:tcW w:w="694" w:type="pct"/>
            <w:vAlign w:val="center"/>
          </w:tcPr>
          <w:p w14:paraId="21B1F093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RPR/TP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42670A33" w14:textId="5F4171DD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ot included</w:t>
            </w:r>
            <w:r w:rsidRPr="00BE1D94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625" w:type="pct"/>
            <w:vAlign w:val="center"/>
          </w:tcPr>
          <w:p w14:paraId="05FF155B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Wet m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5E2FAD5" w14:textId="77777777" w:rsidR="00A561CD" w:rsidRPr="00BE1D94" w:rsidRDefault="00A561CD" w:rsidP="00A561CD">
            <w:pPr>
              <w:jc w:val="center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EIA</w:t>
            </w:r>
          </w:p>
        </w:tc>
        <w:tc>
          <w:tcPr>
            <w:tcW w:w="589" w:type="pct"/>
            <w:vAlign w:val="center"/>
          </w:tcPr>
          <w:p w14:paraId="0FBD8EC1" w14:textId="77777777" w:rsidR="00A561CD" w:rsidRPr="00BE1D94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D94">
              <w:rPr>
                <w:rFonts w:ascii="Arial" w:hAnsi="Arial" w:cs="Arial"/>
              </w:rPr>
              <w:t>Nugent</w:t>
            </w:r>
          </w:p>
        </w:tc>
      </w:tr>
      <w:tr w:rsidR="00A561CD" w:rsidRPr="003A67C3" w14:paraId="4B862F1C" w14:textId="77777777" w:rsidTr="003A6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  <w:vAlign w:val="center"/>
          </w:tcPr>
          <w:p w14:paraId="6807E232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# of studies included</w:t>
            </w:r>
          </w:p>
        </w:tc>
        <w:tc>
          <w:tcPr>
            <w:tcW w:w="536" w:type="pct"/>
            <w:vAlign w:val="center"/>
          </w:tcPr>
          <w:p w14:paraId="117D88C9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17F53AB9" w14:textId="77777777" w:rsidR="00A561CD" w:rsidRPr="003A67C3" w:rsidRDefault="00A561CD" w:rsidP="00A561CD">
            <w:pPr>
              <w:jc w:val="center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694" w:type="pct"/>
            <w:vAlign w:val="center"/>
          </w:tcPr>
          <w:p w14:paraId="35DA8B6C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1C237B43" w14:textId="77777777" w:rsidR="00A561CD" w:rsidRPr="003A67C3" w:rsidRDefault="00A561CD" w:rsidP="00A561CD">
            <w:pPr>
              <w:jc w:val="center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17</w:t>
            </w:r>
          </w:p>
        </w:tc>
        <w:tc>
          <w:tcPr>
            <w:tcW w:w="625" w:type="pct"/>
            <w:vAlign w:val="center"/>
          </w:tcPr>
          <w:p w14:paraId="183C88B1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6554AF7D" w14:textId="77777777" w:rsidR="00A561CD" w:rsidRPr="003A67C3" w:rsidRDefault="00A561CD" w:rsidP="00A561CD">
            <w:pPr>
              <w:jc w:val="center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18</w:t>
            </w:r>
          </w:p>
        </w:tc>
        <w:tc>
          <w:tcPr>
            <w:tcW w:w="589" w:type="pct"/>
            <w:vAlign w:val="center"/>
          </w:tcPr>
          <w:p w14:paraId="7CDD294B" w14:textId="77777777" w:rsidR="00A561CD" w:rsidRPr="003A67C3" w:rsidRDefault="00A561CD" w:rsidP="00A5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19</w:t>
            </w:r>
          </w:p>
        </w:tc>
      </w:tr>
      <w:tr w:rsidR="00A561CD" w:rsidRPr="003A67C3" w14:paraId="44D23BAF" w14:textId="77777777" w:rsidTr="003A67C3">
        <w:trPr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9" w:type="pct"/>
            <w:vAlign w:val="center"/>
          </w:tcPr>
          <w:p w14:paraId="75CA3197" w14:textId="77777777" w:rsidR="00A561CD" w:rsidRPr="003A67C3" w:rsidRDefault="00A561CD" w:rsidP="00A561CD">
            <w:pPr>
              <w:jc w:val="center"/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# of studies excluded</w:t>
            </w:r>
          </w:p>
        </w:tc>
        <w:tc>
          <w:tcPr>
            <w:tcW w:w="536" w:type="pct"/>
            <w:vAlign w:val="center"/>
          </w:tcPr>
          <w:p w14:paraId="68DD67B0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5" w:type="pct"/>
            <w:vAlign w:val="center"/>
          </w:tcPr>
          <w:p w14:paraId="10DFB244" w14:textId="77777777" w:rsidR="00A561CD" w:rsidRPr="003A67C3" w:rsidRDefault="00A561CD" w:rsidP="00A561CD">
            <w:pPr>
              <w:jc w:val="center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694" w:type="pct"/>
            <w:vAlign w:val="center"/>
          </w:tcPr>
          <w:p w14:paraId="70C6A0AF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0F0F4C71" w14:textId="77777777" w:rsidR="00A561CD" w:rsidRPr="003A67C3" w:rsidRDefault="00A561CD" w:rsidP="00A561CD">
            <w:pPr>
              <w:jc w:val="center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625" w:type="pct"/>
            <w:vAlign w:val="center"/>
          </w:tcPr>
          <w:p w14:paraId="58F4500F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7" w:type="pct"/>
            <w:vAlign w:val="center"/>
          </w:tcPr>
          <w:p w14:paraId="2FB03474" w14:textId="77777777" w:rsidR="00A561CD" w:rsidRPr="003A67C3" w:rsidRDefault="00A561CD" w:rsidP="00A561CD">
            <w:pPr>
              <w:jc w:val="center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589" w:type="pct"/>
            <w:vAlign w:val="center"/>
          </w:tcPr>
          <w:p w14:paraId="15D91A4A" w14:textId="77777777" w:rsidR="00A561CD" w:rsidRPr="003A67C3" w:rsidRDefault="00A561CD" w:rsidP="00A5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A67C3">
              <w:rPr>
                <w:rFonts w:ascii="Arial" w:hAnsi="Arial" w:cs="Arial"/>
                <w:b/>
              </w:rPr>
              <w:t>7</w:t>
            </w:r>
          </w:p>
        </w:tc>
      </w:tr>
      <w:tr w:rsidR="00A561CD" w14:paraId="5DE8461A" w14:textId="77777777" w:rsidTr="00A23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8"/>
          </w:tcPr>
          <w:p w14:paraId="50488842" w14:textId="77777777" w:rsidR="00A561CD" w:rsidRPr="003A67C3" w:rsidRDefault="00A561CD" w:rsidP="00A561CD">
            <w:pPr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easons for exclusion</w:t>
            </w:r>
          </w:p>
          <w:p w14:paraId="09A02419" w14:textId="77777777" w:rsidR="00A561CD" w:rsidRPr="003A67C3" w:rsidRDefault="00A561CD" w:rsidP="00A561C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Required STI for study inclusion</w:t>
            </w:r>
          </w:p>
          <w:p w14:paraId="5F957792" w14:textId="77777777" w:rsidR="00A561CD" w:rsidRPr="003A67C3" w:rsidRDefault="00A561CD" w:rsidP="00A561C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Did not test for STI/BV at baseline visit</w:t>
            </w:r>
          </w:p>
          <w:p w14:paraId="0419077D" w14:textId="77777777" w:rsidR="00A561CD" w:rsidRPr="003A67C3" w:rsidRDefault="00A561CD" w:rsidP="00A561C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Did not test for STI/BV using diagnostic test required for inclusion</w:t>
            </w:r>
            <w:r w:rsidRPr="003A67C3">
              <w:rPr>
                <w:rFonts w:ascii="Arial" w:hAnsi="Arial" w:cs="Arial"/>
              </w:rPr>
              <w:tab/>
            </w:r>
          </w:p>
          <w:p w14:paraId="4F410C05" w14:textId="77777777" w:rsidR="00A561CD" w:rsidRPr="003A67C3" w:rsidRDefault="00A561CD" w:rsidP="00A561C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Did not test &gt;80% of participants (or &gt;80% of randomly selected sample of enrolled participants)</w:t>
            </w:r>
            <w:r w:rsidRPr="003A67C3">
              <w:rPr>
                <w:rFonts w:ascii="Arial" w:hAnsi="Arial" w:cs="Arial"/>
              </w:rPr>
              <w:tab/>
            </w:r>
          </w:p>
          <w:p w14:paraId="0D76EBD8" w14:textId="77777777" w:rsidR="00A561CD" w:rsidRPr="003A67C3" w:rsidRDefault="00A561CD" w:rsidP="00A561C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&gt;10% of participants tested had indeterminate results</w:t>
            </w:r>
          </w:p>
          <w:p w14:paraId="264270A6" w14:textId="77777777" w:rsidR="00A561CD" w:rsidRPr="003A67C3" w:rsidRDefault="00A561CD" w:rsidP="00A561C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A67C3">
              <w:rPr>
                <w:rFonts w:ascii="Arial" w:hAnsi="Arial" w:cs="Arial"/>
              </w:rPr>
              <w:t>Data not available for analysis</w:t>
            </w:r>
          </w:p>
        </w:tc>
      </w:tr>
      <w:tr w:rsidR="002C7A2F" w14:paraId="53940967" w14:textId="77777777" w:rsidTr="002C7A2F">
        <w:trPr>
          <w:trHeight w:val="5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8"/>
          </w:tcPr>
          <w:p w14:paraId="50547832" w14:textId="71399C31" w:rsidR="002C7A2F" w:rsidRPr="003A67C3" w:rsidRDefault="002C7A2F" w:rsidP="00A561CD">
            <w:pPr>
              <w:rPr>
                <w:rFonts w:ascii="Arial" w:hAnsi="Arial" w:cs="Arial"/>
              </w:rPr>
            </w:pPr>
            <w:r w:rsidRPr="002C7A2F">
              <w:rPr>
                <w:rFonts w:ascii="Arial" w:hAnsi="Arial" w:cs="Arial"/>
              </w:rPr>
              <w:t>BV, bacterial vaginosis; EIA, enzyme immunoassay; HSV-2, h</w:t>
            </w:r>
            <w:r w:rsidRPr="002C7A2F">
              <w:rPr>
                <w:rFonts w:ascii="Arial" w:hAnsi="Arial" w:cs="Arial"/>
              </w:rPr>
              <w:t xml:space="preserve">erpes simplex virus type 2; IPD, </w:t>
            </w:r>
            <w:r w:rsidRPr="002C7A2F">
              <w:rPr>
                <w:rFonts w:ascii="Arial" w:hAnsi="Arial" w:cs="Arial"/>
              </w:rPr>
              <w:t xml:space="preserve">individual participant data; NAAT, nucleic acid amplification test; RPR, rapid </w:t>
            </w:r>
            <w:bookmarkStart w:id="0" w:name="_GoBack"/>
            <w:r w:rsidRPr="002C7A2F">
              <w:rPr>
                <w:rFonts w:ascii="Arial" w:hAnsi="Arial" w:cs="Arial"/>
              </w:rPr>
              <w:t xml:space="preserve">plasma </w:t>
            </w:r>
            <w:proofErr w:type="spellStart"/>
            <w:r w:rsidRPr="002C7A2F">
              <w:rPr>
                <w:rFonts w:ascii="Arial" w:hAnsi="Arial" w:cs="Arial"/>
              </w:rPr>
              <w:t>reagin</w:t>
            </w:r>
            <w:proofErr w:type="spellEnd"/>
            <w:r w:rsidRPr="002C7A2F">
              <w:rPr>
                <w:rFonts w:ascii="Arial" w:hAnsi="Arial" w:cs="Arial"/>
              </w:rPr>
              <w:t xml:space="preserve">; SDA, strand displacement amplification; STI, sexually transmitted infection; TPHA, </w:t>
            </w:r>
            <w:proofErr w:type="spellStart"/>
            <w:r w:rsidRPr="002C7A2F">
              <w:rPr>
                <w:rFonts w:ascii="Arial" w:hAnsi="Arial" w:cs="Arial"/>
                <w:i/>
              </w:rPr>
              <w:t>Treponema</w:t>
            </w:r>
            <w:proofErr w:type="spellEnd"/>
            <w:r w:rsidRPr="002C7A2F">
              <w:rPr>
                <w:rFonts w:ascii="Arial" w:hAnsi="Arial" w:cs="Arial"/>
                <w:i/>
              </w:rPr>
              <w:t xml:space="preserve"> pallidum</w:t>
            </w:r>
            <w:r w:rsidRPr="002C7A2F">
              <w:rPr>
                <w:rFonts w:ascii="Arial" w:hAnsi="Arial" w:cs="Arial"/>
              </w:rPr>
              <w:t xml:space="preserve"> </w:t>
            </w:r>
            <w:proofErr w:type="spellStart"/>
            <w:r w:rsidRPr="002C7A2F">
              <w:rPr>
                <w:rFonts w:ascii="Arial" w:hAnsi="Arial" w:cs="Arial"/>
              </w:rPr>
              <w:t>hemagglutination</w:t>
            </w:r>
            <w:proofErr w:type="spellEnd"/>
            <w:r w:rsidRPr="002C7A2F">
              <w:rPr>
                <w:rFonts w:ascii="Arial" w:hAnsi="Arial" w:cs="Arial"/>
              </w:rPr>
              <w:t xml:space="preserve"> assay; TPPA, </w:t>
            </w:r>
            <w:proofErr w:type="spellStart"/>
            <w:r w:rsidRPr="002C7A2F">
              <w:rPr>
                <w:rFonts w:ascii="Arial" w:hAnsi="Arial" w:cs="Arial"/>
                <w:i/>
              </w:rPr>
              <w:t>Treponema</w:t>
            </w:r>
            <w:proofErr w:type="spellEnd"/>
            <w:r w:rsidRPr="002C7A2F">
              <w:rPr>
                <w:rFonts w:ascii="Arial" w:hAnsi="Arial" w:cs="Arial"/>
                <w:i/>
              </w:rPr>
              <w:t xml:space="preserve"> pallidum</w:t>
            </w:r>
            <w:r w:rsidRPr="002C7A2F">
              <w:rPr>
                <w:rFonts w:ascii="Arial" w:hAnsi="Arial" w:cs="Arial"/>
              </w:rPr>
              <w:t xml:space="preserve"> particle agglutination assay</w:t>
            </w:r>
            <w:bookmarkEnd w:id="0"/>
          </w:p>
        </w:tc>
      </w:tr>
    </w:tbl>
    <w:p w14:paraId="70A2D5BF" w14:textId="77777777" w:rsidR="004122C4" w:rsidRDefault="004122C4">
      <w:pPr>
        <w:sectPr w:rsidR="004122C4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p w14:paraId="32D63D52" w14:textId="0EABADC7" w:rsidR="00E649FC" w:rsidRDefault="004122C4">
      <w:r>
        <w:lastRenderedPageBreak/>
        <w:t>References</w:t>
      </w:r>
    </w:p>
    <w:p w14:paraId="0865A081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>
        <w:t>Baeten</w:t>
      </w:r>
      <w:proofErr w:type="spellEnd"/>
      <w:r>
        <w:t xml:space="preserve"> JM, </w:t>
      </w:r>
      <w:proofErr w:type="spellStart"/>
      <w:r>
        <w:t>Benki</w:t>
      </w:r>
      <w:proofErr w:type="spellEnd"/>
      <w:r>
        <w:t xml:space="preserve"> S, </w:t>
      </w:r>
      <w:proofErr w:type="spellStart"/>
      <w:r>
        <w:t>Chohan</w:t>
      </w:r>
      <w:proofErr w:type="spellEnd"/>
      <w:r>
        <w:t xml:space="preserve"> V, </w:t>
      </w:r>
      <w:proofErr w:type="spellStart"/>
      <w:r>
        <w:t>Lavreys</w:t>
      </w:r>
      <w:proofErr w:type="spellEnd"/>
      <w:r>
        <w:t xml:space="preserve"> L, McClelland RS, </w:t>
      </w:r>
      <w:proofErr w:type="spellStart"/>
      <w:r>
        <w:t>Mandaliya</w:t>
      </w:r>
      <w:proofErr w:type="spellEnd"/>
      <w:r>
        <w:t xml:space="preserve"> K, et al.  Hormonal contraceptive use, herpes simplex virus infection, and risk of HIV-1 acquisition among Kenyan women.  AIDS. 2007; 21 (13): 1771-1777. </w:t>
      </w:r>
    </w:p>
    <w:p w14:paraId="3DCB2E1C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Martin HL, Jr., </w:t>
      </w:r>
      <w:proofErr w:type="spellStart"/>
      <w:r>
        <w:t>Nyange</w:t>
      </w:r>
      <w:proofErr w:type="spellEnd"/>
      <w:r>
        <w:t xml:space="preserve"> PM, Richardson BA, </w:t>
      </w:r>
      <w:proofErr w:type="spellStart"/>
      <w:r>
        <w:t>Lavreys</w:t>
      </w:r>
      <w:proofErr w:type="spellEnd"/>
      <w:r>
        <w:t xml:space="preserve"> L, </w:t>
      </w:r>
      <w:proofErr w:type="spellStart"/>
      <w:r>
        <w:t>Mandaliya</w:t>
      </w:r>
      <w:proofErr w:type="spellEnd"/>
      <w:r>
        <w:t xml:space="preserve"> K, Jackson DJ, et al. Hormonal contraception, sexually transmitted diseases, and risk of heterosexual transmission of human immunodeficiency virus type 1. J Infect Dis. 1998</w:t>
      </w:r>
      <w:proofErr w:type="gramStart"/>
      <w:r>
        <w:t>;178</w:t>
      </w:r>
      <w:proofErr w:type="gramEnd"/>
      <w:r>
        <w:t>(4):1053-9.</w:t>
      </w:r>
    </w:p>
    <w:p w14:paraId="36B4B952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Myer L, Denny L, Wright TC, Kuhn L. Prospective study of hormonal contraception and women's risk of HIV infection in South Africa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Epidemiol</w:t>
      </w:r>
      <w:proofErr w:type="spellEnd"/>
      <w:r>
        <w:t>. 2007</w:t>
      </w:r>
      <w:proofErr w:type="gramStart"/>
      <w:r>
        <w:t>;36</w:t>
      </w:r>
      <w:proofErr w:type="gramEnd"/>
      <w:r>
        <w:t>(1):166-74.</w:t>
      </w:r>
    </w:p>
    <w:p w14:paraId="4E364DC3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Myer L, Denny L, de Souza M, Wright TC, Jr., Kuhn L. Distinguishing the temporal association between women's intravaginal practices and risk of human immunodeficiency virus infection: a prospective study of South African women. Am J </w:t>
      </w:r>
      <w:proofErr w:type="spellStart"/>
      <w:r>
        <w:t>Epidemiol</w:t>
      </w:r>
      <w:proofErr w:type="spellEnd"/>
      <w:r>
        <w:t>. 2006</w:t>
      </w:r>
      <w:proofErr w:type="gramStart"/>
      <w:r>
        <w:t>;163</w:t>
      </w:r>
      <w:proofErr w:type="gramEnd"/>
      <w:r>
        <w:t>(6):552-60.</w:t>
      </w:r>
    </w:p>
    <w:p w14:paraId="14521CEA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Morrison CS, Chen PL, Kwok C, Richardson BA, </w:t>
      </w:r>
      <w:proofErr w:type="spellStart"/>
      <w:r>
        <w:t>Chipato</w:t>
      </w:r>
      <w:proofErr w:type="spellEnd"/>
      <w:r>
        <w:t xml:space="preserve"> T, </w:t>
      </w:r>
      <w:proofErr w:type="spellStart"/>
      <w:r>
        <w:t>Mugerwa</w:t>
      </w:r>
      <w:proofErr w:type="spellEnd"/>
      <w:r>
        <w:t xml:space="preserve"> R, et al. Hormonal contraception and HIV acquisition: reanalysis using marginal structural modeling. AIDS. 2010</w:t>
      </w:r>
      <w:proofErr w:type="gramStart"/>
      <w:r>
        <w:t>;24</w:t>
      </w:r>
      <w:proofErr w:type="gramEnd"/>
      <w:r>
        <w:t xml:space="preserve">(11):1778-81. </w:t>
      </w:r>
    </w:p>
    <w:p w14:paraId="2D2C0624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Morrison CS, </w:t>
      </w:r>
      <w:proofErr w:type="spellStart"/>
      <w:r>
        <w:t>Skoler-Karpoff</w:t>
      </w:r>
      <w:proofErr w:type="spellEnd"/>
      <w:r>
        <w:t xml:space="preserve"> S, Kwok C, Chen PL, van de </w:t>
      </w:r>
      <w:proofErr w:type="spellStart"/>
      <w:r>
        <w:t>Wijgert</w:t>
      </w:r>
      <w:proofErr w:type="spellEnd"/>
      <w:r>
        <w:t xml:space="preserve"> J, </w:t>
      </w:r>
      <w:proofErr w:type="spellStart"/>
      <w:r>
        <w:t>Gehret-Plagianos</w:t>
      </w:r>
      <w:proofErr w:type="spellEnd"/>
      <w:r>
        <w:t xml:space="preserve"> M, et al. Hormonal contraception and the risk of HIV acquisition. AIDS. 2007 Jan 2</w:t>
      </w:r>
      <w:proofErr w:type="gramStart"/>
      <w:r>
        <w:t>;21</w:t>
      </w:r>
      <w:proofErr w:type="gramEnd"/>
      <w:r>
        <w:t>(1):85-95.</w:t>
      </w:r>
    </w:p>
    <w:p w14:paraId="0CF45159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 w:rsidRPr="00747EF7">
        <w:t xml:space="preserve">Kaul R, Kimani J, </w:t>
      </w:r>
      <w:proofErr w:type="spellStart"/>
      <w:r w:rsidRPr="00747EF7">
        <w:t>Nagelkerke</w:t>
      </w:r>
      <w:proofErr w:type="spellEnd"/>
      <w:r w:rsidRPr="00747EF7">
        <w:t xml:space="preserve"> NJ, </w:t>
      </w:r>
      <w:proofErr w:type="spellStart"/>
      <w:r w:rsidRPr="00747EF7">
        <w:t>Fonck</w:t>
      </w:r>
      <w:proofErr w:type="spellEnd"/>
      <w:r w:rsidRPr="00747EF7">
        <w:t xml:space="preserve"> K, </w:t>
      </w:r>
      <w:proofErr w:type="spellStart"/>
      <w:r w:rsidRPr="00747EF7">
        <w:t>Ngugi</w:t>
      </w:r>
      <w:proofErr w:type="spellEnd"/>
      <w:r w:rsidRPr="00747EF7">
        <w:t xml:space="preserve"> EN, </w:t>
      </w:r>
      <w:proofErr w:type="spellStart"/>
      <w:r w:rsidRPr="00747EF7">
        <w:t>Keli</w:t>
      </w:r>
      <w:proofErr w:type="spellEnd"/>
      <w:r w:rsidRPr="00747EF7">
        <w:t xml:space="preserve"> F, et al. </w:t>
      </w:r>
      <w:r>
        <w:t>Monthly antibiotic chemoprophylaxis and incidence of sexually transmitted infections and HIV-1 infection in Kenyan sex workers: a randomized controlled trial. JAMA. 2004</w:t>
      </w:r>
      <w:proofErr w:type="gramStart"/>
      <w:r>
        <w:t>;291</w:t>
      </w:r>
      <w:proofErr w:type="gramEnd"/>
      <w:r>
        <w:t>(21):2555-62.</w:t>
      </w:r>
    </w:p>
    <w:p w14:paraId="13E174A3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>
        <w:t>Vallely</w:t>
      </w:r>
      <w:proofErr w:type="spellEnd"/>
      <w:r>
        <w:t xml:space="preserve"> A, </w:t>
      </w:r>
      <w:proofErr w:type="spellStart"/>
      <w:r>
        <w:t>Kasindi</w:t>
      </w:r>
      <w:proofErr w:type="spellEnd"/>
      <w:r>
        <w:t xml:space="preserve"> S, Hambleton IR, Knight L, </w:t>
      </w:r>
      <w:proofErr w:type="spellStart"/>
      <w:r>
        <w:t>Chirwa</w:t>
      </w:r>
      <w:proofErr w:type="spellEnd"/>
      <w:r>
        <w:t xml:space="preserve"> T, </w:t>
      </w:r>
      <w:proofErr w:type="spellStart"/>
      <w:r>
        <w:t>Balira</w:t>
      </w:r>
      <w:proofErr w:type="spellEnd"/>
      <w:r>
        <w:t xml:space="preserve"> R, et al. Microbicides development program, Tanzania-baseline characteristics of an occupational cohort and </w:t>
      </w:r>
      <w:proofErr w:type="spellStart"/>
      <w:r>
        <w:t>reattendance</w:t>
      </w:r>
      <w:proofErr w:type="spellEnd"/>
      <w:r>
        <w:t xml:space="preserve"> at 3 months. Sex </w:t>
      </w:r>
      <w:proofErr w:type="spellStart"/>
      <w:r>
        <w:t>Transm</w:t>
      </w:r>
      <w:proofErr w:type="spellEnd"/>
      <w:r>
        <w:t xml:space="preserve"> Dis. 2007</w:t>
      </w:r>
      <w:proofErr w:type="gramStart"/>
      <w:r>
        <w:t>;34</w:t>
      </w:r>
      <w:proofErr w:type="gramEnd"/>
      <w:r>
        <w:t>(9):638-43.</w:t>
      </w:r>
    </w:p>
    <w:p w14:paraId="4B44589F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 w:rsidRPr="00316955">
        <w:rPr>
          <w:lang w:val="fr-CH"/>
        </w:rPr>
        <w:t xml:space="preserve">Watson-Jones D, </w:t>
      </w:r>
      <w:proofErr w:type="spellStart"/>
      <w:r w:rsidRPr="00316955">
        <w:rPr>
          <w:lang w:val="fr-CH"/>
        </w:rPr>
        <w:t>Baisley</w:t>
      </w:r>
      <w:proofErr w:type="spellEnd"/>
      <w:r w:rsidRPr="00316955">
        <w:rPr>
          <w:lang w:val="fr-CH"/>
        </w:rPr>
        <w:t xml:space="preserve"> K, Weiss HA, et al. </w:t>
      </w:r>
      <w:r>
        <w:t>Risk factors for HIV incidence in women participating in an HSV suppressive treatment trial in Tanzania. AIDS. 2009</w:t>
      </w:r>
      <w:proofErr w:type="gramStart"/>
      <w:r>
        <w:t>;23</w:t>
      </w:r>
      <w:proofErr w:type="gramEnd"/>
      <w:r>
        <w:t>(3):415-22.</w:t>
      </w:r>
    </w:p>
    <w:p w14:paraId="1808A993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Watson-Jones D, Weiss HA, </w:t>
      </w:r>
      <w:proofErr w:type="spellStart"/>
      <w:r>
        <w:t>Rusizoka</w:t>
      </w:r>
      <w:proofErr w:type="spellEnd"/>
      <w:r>
        <w:t xml:space="preserve"> M, </w:t>
      </w:r>
      <w:proofErr w:type="spellStart"/>
      <w:r>
        <w:t>Changalucha</w:t>
      </w:r>
      <w:proofErr w:type="spellEnd"/>
      <w:r>
        <w:t xml:space="preserve"> J, </w:t>
      </w:r>
      <w:proofErr w:type="spellStart"/>
      <w:r>
        <w:t>Baisley</w:t>
      </w:r>
      <w:proofErr w:type="spellEnd"/>
      <w:r>
        <w:t xml:space="preserve"> K, </w:t>
      </w:r>
      <w:proofErr w:type="spellStart"/>
      <w:r>
        <w:t>Mugeye</w:t>
      </w:r>
      <w:proofErr w:type="spellEnd"/>
      <w:r>
        <w:t xml:space="preserve"> K, et al. Effect of herpes simplex suppression on incidence of HIV among women in Tanzania. N </w:t>
      </w:r>
      <w:proofErr w:type="spellStart"/>
      <w:r>
        <w:t>Engl</w:t>
      </w:r>
      <w:proofErr w:type="spellEnd"/>
      <w:r>
        <w:t xml:space="preserve"> J Med. 2008</w:t>
      </w:r>
      <w:proofErr w:type="gramStart"/>
      <w:r>
        <w:t>;358</w:t>
      </w:r>
      <w:proofErr w:type="gramEnd"/>
      <w:r>
        <w:t>(15):1560-71.</w:t>
      </w:r>
    </w:p>
    <w:p w14:paraId="1F5E2FC4" w14:textId="221AA5DC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 w:rsidRPr="00316955">
        <w:rPr>
          <w:lang w:val="fr-CH"/>
        </w:rPr>
        <w:lastRenderedPageBreak/>
        <w:t xml:space="preserve">McCoy SI, Zheng W, Montgomery ET, Blanchard K, van der </w:t>
      </w:r>
      <w:proofErr w:type="spellStart"/>
      <w:r w:rsidRPr="00316955">
        <w:rPr>
          <w:lang w:val="fr-CH"/>
        </w:rPr>
        <w:t>Straten</w:t>
      </w:r>
      <w:proofErr w:type="spellEnd"/>
      <w:r w:rsidRPr="00316955">
        <w:rPr>
          <w:lang w:val="fr-CH"/>
        </w:rPr>
        <w:t xml:space="preserve"> A, de Bruyn G, et al. </w:t>
      </w:r>
      <w:r>
        <w:t>Oral and injectable contraception use and risk of HIV acquisition among women in sub-Saharan Africa. AIDS. 2013</w:t>
      </w:r>
      <w:proofErr w:type="gramStart"/>
      <w:r>
        <w:t>;27</w:t>
      </w:r>
      <w:proofErr w:type="gramEnd"/>
      <w:r>
        <w:t xml:space="preserve">(6):1001-9. </w:t>
      </w:r>
      <w:proofErr w:type="spellStart"/>
      <w:proofErr w:type="gramStart"/>
      <w:r>
        <w:t>doi</w:t>
      </w:r>
      <w:proofErr w:type="spellEnd"/>
      <w:proofErr w:type="gramEnd"/>
      <w:r>
        <w:t>: 10.1097/QAD.0b013e32835da401.</w:t>
      </w:r>
    </w:p>
    <w:p w14:paraId="7B5B30FD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 w:rsidRPr="00316955">
        <w:rPr>
          <w:lang w:val="fr-CH"/>
        </w:rPr>
        <w:t>Padian</w:t>
      </w:r>
      <w:proofErr w:type="spellEnd"/>
      <w:r w:rsidRPr="00316955">
        <w:rPr>
          <w:lang w:val="fr-CH"/>
        </w:rPr>
        <w:t xml:space="preserve"> NS, van der </w:t>
      </w:r>
      <w:proofErr w:type="spellStart"/>
      <w:r w:rsidRPr="00316955">
        <w:rPr>
          <w:lang w:val="fr-CH"/>
        </w:rPr>
        <w:t>Straten</w:t>
      </w:r>
      <w:proofErr w:type="spellEnd"/>
      <w:r w:rsidRPr="00316955">
        <w:rPr>
          <w:lang w:val="fr-CH"/>
        </w:rPr>
        <w:t xml:space="preserve"> A, </w:t>
      </w:r>
      <w:proofErr w:type="spellStart"/>
      <w:r w:rsidRPr="00316955">
        <w:rPr>
          <w:lang w:val="fr-CH"/>
        </w:rPr>
        <w:t>Ramjee</w:t>
      </w:r>
      <w:proofErr w:type="spellEnd"/>
      <w:r w:rsidRPr="00316955">
        <w:rPr>
          <w:lang w:val="fr-CH"/>
        </w:rPr>
        <w:t xml:space="preserve"> G, Chipato T, de Bruyn G, Blanchard K, et al. </w:t>
      </w:r>
      <w:r>
        <w:t xml:space="preserve">Diaphragm and lubricant gel for prevention of HIV acquisition in southern African women: a </w:t>
      </w:r>
      <w:proofErr w:type="spellStart"/>
      <w:r>
        <w:t>randomised</w:t>
      </w:r>
      <w:proofErr w:type="spellEnd"/>
      <w:r>
        <w:t xml:space="preserve"> controlled trial. Lancet. 2007</w:t>
      </w:r>
      <w:proofErr w:type="gramStart"/>
      <w:r>
        <w:t>;370</w:t>
      </w:r>
      <w:proofErr w:type="gramEnd"/>
      <w:r>
        <w:t>(9583):251-61.</w:t>
      </w:r>
    </w:p>
    <w:p w14:paraId="7473625A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Kleinschmidt I, Rees H, Delany S, Smith D, </w:t>
      </w:r>
      <w:proofErr w:type="spellStart"/>
      <w:r>
        <w:t>Dinat</w:t>
      </w:r>
      <w:proofErr w:type="spellEnd"/>
      <w:r>
        <w:t xml:space="preserve"> N, </w:t>
      </w:r>
      <w:proofErr w:type="spellStart"/>
      <w:r>
        <w:t>Nkala</w:t>
      </w:r>
      <w:proofErr w:type="spellEnd"/>
      <w:r>
        <w:t xml:space="preserve"> B, et al. Injectable progestin contraceptive use and risk of HIV infection in a South African family planning cohort. Contraception. 2007</w:t>
      </w:r>
      <w:proofErr w:type="gramStart"/>
      <w:r>
        <w:t>;75</w:t>
      </w:r>
      <w:proofErr w:type="gramEnd"/>
      <w:r>
        <w:t>(6):461-7.</w:t>
      </w:r>
    </w:p>
    <w:p w14:paraId="09910E0F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Delany-Moretlwe S, Rees H. </w:t>
      </w:r>
      <w:proofErr w:type="spellStart"/>
      <w:r>
        <w:t>Tshireletso</w:t>
      </w:r>
      <w:proofErr w:type="spellEnd"/>
      <w:r>
        <w:t xml:space="preserve"> study for women's health. Microbicide feasibility study. Protocol. 2010. </w:t>
      </w:r>
      <w:proofErr w:type="spellStart"/>
      <w:r>
        <w:t>Hillbrow</w:t>
      </w:r>
      <w:proofErr w:type="spellEnd"/>
      <w:r>
        <w:t xml:space="preserve"> (South Africa): Reproductive Health Research Unit, University of Witwatersrand. </w:t>
      </w:r>
    </w:p>
    <w:p w14:paraId="1CD51690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McGrath N, </w:t>
      </w:r>
      <w:proofErr w:type="spellStart"/>
      <w:r>
        <w:t>Chimbwete</w:t>
      </w:r>
      <w:proofErr w:type="spellEnd"/>
      <w:r>
        <w:t xml:space="preserve"> C, </w:t>
      </w:r>
      <w:proofErr w:type="spellStart"/>
      <w:r>
        <w:t>Bennish</w:t>
      </w:r>
      <w:proofErr w:type="spellEnd"/>
      <w:r>
        <w:t xml:space="preserve"> M, </w:t>
      </w:r>
      <w:proofErr w:type="spellStart"/>
      <w:r>
        <w:t>Cassol</w:t>
      </w:r>
      <w:proofErr w:type="spellEnd"/>
      <w:r>
        <w:t xml:space="preserve"> S, Nunn A, et al. A feasibility study in preparation for phase III microbicide trials in the </w:t>
      </w:r>
      <w:proofErr w:type="spellStart"/>
      <w:r>
        <w:t>Hlabisa</w:t>
      </w:r>
      <w:proofErr w:type="spellEnd"/>
      <w:r>
        <w:t xml:space="preserve"> sub-district, South Africa. 2014. Available at: https://www.southampton.ac.uk/medicine/about/staff/nmm1c12.page  (Accessed 3 August 2017)</w:t>
      </w:r>
    </w:p>
    <w:p w14:paraId="35CF663C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>
        <w:t>Kumwenda</w:t>
      </w:r>
      <w:proofErr w:type="spellEnd"/>
      <w:r>
        <w:t xml:space="preserve"> N, </w:t>
      </w:r>
      <w:proofErr w:type="spellStart"/>
      <w:r>
        <w:t>Kemewenda</w:t>
      </w:r>
      <w:proofErr w:type="spellEnd"/>
      <w:r>
        <w:t xml:space="preserve"> J, </w:t>
      </w:r>
      <w:proofErr w:type="spellStart"/>
      <w:r>
        <w:t>Kafulafula</w:t>
      </w:r>
      <w:proofErr w:type="spellEnd"/>
      <w:r>
        <w:t xml:space="preserve"> G, </w:t>
      </w:r>
      <w:proofErr w:type="spellStart"/>
      <w:r>
        <w:t>Makanani</w:t>
      </w:r>
      <w:proofErr w:type="spellEnd"/>
      <w:r>
        <w:t xml:space="preserve"> B, </w:t>
      </w:r>
      <w:proofErr w:type="spellStart"/>
      <w:r>
        <w:t>Taulo</w:t>
      </w:r>
      <w:proofErr w:type="spellEnd"/>
      <w:r>
        <w:t xml:space="preserve"> F, </w:t>
      </w:r>
      <w:proofErr w:type="spellStart"/>
      <w:r>
        <w:t>Nkhoma</w:t>
      </w:r>
      <w:proofErr w:type="spellEnd"/>
      <w:r>
        <w:t xml:space="preserve"> C, et al. HIV-1 incidence among women of reproductive age in Malawi. </w:t>
      </w:r>
      <w:proofErr w:type="spellStart"/>
      <w:r>
        <w:t>Int</w:t>
      </w:r>
      <w:proofErr w:type="spellEnd"/>
      <w:r>
        <w:t xml:space="preserve"> J STD AIDS. 2008 19: 339-341. </w:t>
      </w:r>
      <w:proofErr w:type="spellStart"/>
      <w:r>
        <w:t>doi</w:t>
      </w:r>
      <w:proofErr w:type="spellEnd"/>
      <w:r>
        <w:t>: 10.1258/ijsa.2007.007165 PMID: 18482966</w:t>
      </w:r>
    </w:p>
    <w:p w14:paraId="7091D00E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>
        <w:t>Kumwenda</w:t>
      </w:r>
      <w:proofErr w:type="spellEnd"/>
      <w:r>
        <w:t xml:space="preserve"> N, Hoffman I, Chirenje M, Kelly C, </w:t>
      </w:r>
      <w:proofErr w:type="spellStart"/>
      <w:r>
        <w:t>Coletti</w:t>
      </w:r>
      <w:proofErr w:type="spellEnd"/>
      <w:r>
        <w:t xml:space="preserve"> A, </w:t>
      </w:r>
      <w:proofErr w:type="spellStart"/>
      <w:r>
        <w:t>Ristow</w:t>
      </w:r>
      <w:proofErr w:type="spellEnd"/>
      <w:r>
        <w:t xml:space="preserve"> A, et al. HIV incidence among women of reproductive age in Malawi and Zimbabwe. Sex </w:t>
      </w:r>
      <w:proofErr w:type="spellStart"/>
      <w:r>
        <w:t>Transm</w:t>
      </w:r>
      <w:proofErr w:type="spellEnd"/>
      <w:r>
        <w:t xml:space="preserve"> Dis. 2006</w:t>
      </w:r>
      <w:proofErr w:type="gramStart"/>
      <w:r>
        <w:t>;33</w:t>
      </w:r>
      <w:proofErr w:type="gramEnd"/>
      <w:r>
        <w:t>(11):646-51.</w:t>
      </w:r>
    </w:p>
    <w:p w14:paraId="24E79522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Morrison CS, </w:t>
      </w:r>
      <w:proofErr w:type="spellStart"/>
      <w:r>
        <w:t>Skoler-Karpoff</w:t>
      </w:r>
      <w:proofErr w:type="spellEnd"/>
      <w:r>
        <w:t xml:space="preserve"> S, Kwok C, Chen PL, van de </w:t>
      </w:r>
      <w:proofErr w:type="spellStart"/>
      <w:r>
        <w:t>Wijgert</w:t>
      </w:r>
      <w:proofErr w:type="spellEnd"/>
      <w:r>
        <w:t xml:space="preserve"> J, </w:t>
      </w:r>
      <w:proofErr w:type="spellStart"/>
      <w:r>
        <w:t>Gehret-Plagianos</w:t>
      </w:r>
      <w:proofErr w:type="spellEnd"/>
      <w:r>
        <w:t xml:space="preserve"> M, et al. Hormonal contraception and the risk of HIV acquisition among women in South Africa. AIDS. 2012;26(4):497-504</w:t>
      </w:r>
    </w:p>
    <w:p w14:paraId="6351107E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>
        <w:t>Skoler-Karpoff</w:t>
      </w:r>
      <w:proofErr w:type="spellEnd"/>
      <w:r>
        <w:t xml:space="preserve"> S, </w:t>
      </w:r>
      <w:proofErr w:type="spellStart"/>
      <w:r>
        <w:t>Ramjee</w:t>
      </w:r>
      <w:proofErr w:type="spellEnd"/>
      <w:r>
        <w:t xml:space="preserve"> G, Ahmed K, </w:t>
      </w:r>
      <w:proofErr w:type="spellStart"/>
      <w:r>
        <w:t>Altini</w:t>
      </w:r>
      <w:proofErr w:type="spellEnd"/>
      <w:r>
        <w:t xml:space="preserve"> L, </w:t>
      </w:r>
      <w:proofErr w:type="spellStart"/>
      <w:r>
        <w:t>Plagianos</w:t>
      </w:r>
      <w:proofErr w:type="spellEnd"/>
      <w:r>
        <w:t xml:space="preserve"> MG, Friedland B, et al. Efficacy of </w:t>
      </w:r>
      <w:proofErr w:type="spellStart"/>
      <w:r>
        <w:t>Carraguard</w:t>
      </w:r>
      <w:proofErr w:type="spellEnd"/>
      <w:r>
        <w:t xml:space="preserve"> for prevention of HIV infection in women in South Africa: a </w:t>
      </w:r>
      <w:proofErr w:type="spellStart"/>
      <w:r>
        <w:t>randomised</w:t>
      </w:r>
      <w:proofErr w:type="spellEnd"/>
      <w:r>
        <w:t>, double-blind, placebo-controlled trial. Lancet. 2008</w:t>
      </w:r>
      <w:proofErr w:type="gramStart"/>
      <w:r>
        <w:t>;372</w:t>
      </w:r>
      <w:proofErr w:type="gramEnd"/>
      <w:r>
        <w:t>(9654):1977-87.</w:t>
      </w:r>
    </w:p>
    <w:p w14:paraId="37F29521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>
        <w:t>Vandepitte</w:t>
      </w:r>
      <w:proofErr w:type="spellEnd"/>
      <w:r>
        <w:t xml:space="preserve"> J, </w:t>
      </w:r>
      <w:proofErr w:type="spellStart"/>
      <w:r>
        <w:t>Bukenya</w:t>
      </w:r>
      <w:proofErr w:type="spellEnd"/>
      <w:r>
        <w:t xml:space="preserve"> J, Weiss HA, </w:t>
      </w:r>
      <w:proofErr w:type="spellStart"/>
      <w:r>
        <w:t>Nakubulwa</w:t>
      </w:r>
      <w:proofErr w:type="spellEnd"/>
      <w:r>
        <w:t xml:space="preserve"> S, Francis SC, Hughes P, et al. HIV and other sexually transmitted infections in a cohort of women involved in high-risk sexual behavior in Kampala, Uganda. Sex </w:t>
      </w:r>
      <w:proofErr w:type="spellStart"/>
      <w:r>
        <w:t>Transm</w:t>
      </w:r>
      <w:proofErr w:type="spellEnd"/>
      <w:r>
        <w:t xml:space="preserve"> Dis. 2011</w:t>
      </w:r>
      <w:proofErr w:type="gramStart"/>
      <w:r>
        <w:t>;38</w:t>
      </w:r>
      <w:proofErr w:type="gramEnd"/>
      <w:r>
        <w:t>(4):316-23.</w:t>
      </w:r>
    </w:p>
    <w:p w14:paraId="704FE748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>
        <w:lastRenderedPageBreak/>
        <w:t>Kapiga</w:t>
      </w:r>
      <w:proofErr w:type="spellEnd"/>
      <w:r>
        <w:t xml:space="preserve"> SH, </w:t>
      </w:r>
      <w:proofErr w:type="spellStart"/>
      <w:r>
        <w:t>Ewings</w:t>
      </w:r>
      <w:proofErr w:type="spellEnd"/>
      <w:r>
        <w:t xml:space="preserve"> FM, </w:t>
      </w:r>
      <w:proofErr w:type="spellStart"/>
      <w:r>
        <w:t>Ao</w:t>
      </w:r>
      <w:proofErr w:type="spellEnd"/>
      <w:r>
        <w:t xml:space="preserve"> T, </w:t>
      </w:r>
      <w:proofErr w:type="spellStart"/>
      <w:r>
        <w:t>Chilongani</w:t>
      </w:r>
      <w:proofErr w:type="spellEnd"/>
      <w:r>
        <w:t xml:space="preserve"> J, </w:t>
      </w:r>
      <w:proofErr w:type="spellStart"/>
      <w:r>
        <w:t>Mongi</w:t>
      </w:r>
      <w:proofErr w:type="spellEnd"/>
      <w:r>
        <w:t xml:space="preserve"> A, </w:t>
      </w:r>
      <w:proofErr w:type="spellStart"/>
      <w:r>
        <w:t>Baisley</w:t>
      </w:r>
      <w:proofErr w:type="spellEnd"/>
      <w:r>
        <w:t xml:space="preserve"> K, et al. The epidemiology of HIV and HSV-2 infections among women participating in microbicide and vaccine feasibility studies in Northern Tanzania. </w:t>
      </w:r>
      <w:proofErr w:type="spellStart"/>
      <w:r>
        <w:t>PLoS</w:t>
      </w:r>
      <w:proofErr w:type="spellEnd"/>
      <w:r>
        <w:t xml:space="preserve"> One. 2013</w:t>
      </w:r>
      <w:proofErr w:type="gramStart"/>
      <w:r>
        <w:t>;8</w:t>
      </w:r>
      <w:proofErr w:type="gramEnd"/>
      <w:r>
        <w:t>(7):e68825.</w:t>
      </w:r>
    </w:p>
    <w:p w14:paraId="44689C42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Heffron R, Donnell D, Rees H, </w:t>
      </w:r>
      <w:proofErr w:type="spellStart"/>
      <w:r>
        <w:t>Celum</w:t>
      </w:r>
      <w:proofErr w:type="spellEnd"/>
      <w:r>
        <w:t xml:space="preserve"> C, </w:t>
      </w:r>
      <w:proofErr w:type="spellStart"/>
      <w:r>
        <w:t>Mugo</w:t>
      </w:r>
      <w:proofErr w:type="spellEnd"/>
      <w:r>
        <w:t xml:space="preserve"> N, Were E, et al. Use of hormonal contraceptives and risk of HIV-1 transmission: a prospective cohort study. Lancet Infect Dis. 2012</w:t>
      </w:r>
      <w:proofErr w:type="gramStart"/>
      <w:r>
        <w:t>;12</w:t>
      </w:r>
      <w:proofErr w:type="gramEnd"/>
      <w:r>
        <w:t>(1):19-26.</w:t>
      </w:r>
    </w:p>
    <w:p w14:paraId="7C3F676A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>
        <w:t>Celum</w:t>
      </w:r>
      <w:proofErr w:type="spellEnd"/>
      <w:r>
        <w:t xml:space="preserve"> C, Wald A, </w:t>
      </w:r>
      <w:proofErr w:type="spellStart"/>
      <w:r>
        <w:t>Lingappa</w:t>
      </w:r>
      <w:proofErr w:type="spellEnd"/>
      <w:r>
        <w:t xml:space="preserve"> JR, </w:t>
      </w:r>
      <w:proofErr w:type="spellStart"/>
      <w:r>
        <w:t>Magaret</w:t>
      </w:r>
      <w:proofErr w:type="spellEnd"/>
      <w:r>
        <w:t xml:space="preserve"> AS, Wang RS, </w:t>
      </w:r>
      <w:proofErr w:type="spellStart"/>
      <w:r>
        <w:t>Mugo</w:t>
      </w:r>
      <w:proofErr w:type="spellEnd"/>
      <w:r>
        <w:t xml:space="preserve"> N, et al. Acyclovir and transmission of HIV-1 from persons infected with HIV-1 and HSV-2. N </w:t>
      </w:r>
      <w:proofErr w:type="spellStart"/>
      <w:r>
        <w:t>Engl</w:t>
      </w:r>
      <w:proofErr w:type="spellEnd"/>
      <w:r>
        <w:t xml:space="preserve"> J Med. 2010</w:t>
      </w:r>
      <w:proofErr w:type="gramStart"/>
      <w:r>
        <w:t>;362</w:t>
      </w:r>
      <w:proofErr w:type="gramEnd"/>
      <w:r>
        <w:t>(5):427-39.</w:t>
      </w:r>
    </w:p>
    <w:p w14:paraId="276F4CBD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Crook AM, Ford D, </w:t>
      </w:r>
      <w:proofErr w:type="spellStart"/>
      <w:r>
        <w:t>Gafos</w:t>
      </w:r>
      <w:proofErr w:type="spellEnd"/>
      <w:r>
        <w:t xml:space="preserve"> M, Hayes R, </w:t>
      </w:r>
      <w:proofErr w:type="spellStart"/>
      <w:r>
        <w:t>Kamali</w:t>
      </w:r>
      <w:proofErr w:type="spellEnd"/>
      <w:r>
        <w:t xml:space="preserve"> A, </w:t>
      </w:r>
      <w:proofErr w:type="spellStart"/>
      <w:r>
        <w:t>Kapiga</w:t>
      </w:r>
      <w:proofErr w:type="spellEnd"/>
      <w:r>
        <w:t xml:space="preserve"> S, et al. Injectable and oral contraceptives and risk of HIV acquisition in women: an analysis of data from the MDP301 trial. Hum </w:t>
      </w:r>
      <w:proofErr w:type="spellStart"/>
      <w:r>
        <w:t>Reprod</w:t>
      </w:r>
      <w:proofErr w:type="spellEnd"/>
      <w:r>
        <w:t>. 2014</w:t>
      </w:r>
      <w:proofErr w:type="gramStart"/>
      <w:r>
        <w:t>;29</w:t>
      </w:r>
      <w:proofErr w:type="gramEnd"/>
      <w:r>
        <w:t>(8):1810-7.</w:t>
      </w:r>
    </w:p>
    <w:p w14:paraId="73DFB29E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McCormack S, </w:t>
      </w:r>
      <w:proofErr w:type="spellStart"/>
      <w:r>
        <w:t>Ramjee</w:t>
      </w:r>
      <w:proofErr w:type="spellEnd"/>
      <w:r>
        <w:t xml:space="preserve"> G, </w:t>
      </w:r>
      <w:proofErr w:type="spellStart"/>
      <w:r>
        <w:t>Kamali</w:t>
      </w:r>
      <w:proofErr w:type="spellEnd"/>
      <w:r>
        <w:t xml:space="preserve"> A, Rees H, Crook AM, </w:t>
      </w:r>
      <w:proofErr w:type="spellStart"/>
      <w:r>
        <w:t>Gafos</w:t>
      </w:r>
      <w:proofErr w:type="spellEnd"/>
      <w:r>
        <w:t xml:space="preserve"> M, et al. PRO2000 vaginal gel for prevention of HIV-1 infection (Microbicides Development Programme 301): a phase 3, </w:t>
      </w:r>
      <w:proofErr w:type="spellStart"/>
      <w:r>
        <w:t>randomised</w:t>
      </w:r>
      <w:proofErr w:type="spellEnd"/>
      <w:r>
        <w:t>, double-blind, parallel-group trial. Lancet. 2010</w:t>
      </w:r>
      <w:proofErr w:type="gramStart"/>
      <w:r>
        <w:t>;376</w:t>
      </w:r>
      <w:proofErr w:type="gramEnd"/>
      <w:r>
        <w:t>(9749):1329-37.</w:t>
      </w:r>
    </w:p>
    <w:p w14:paraId="67D44DEF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proofErr w:type="spellStart"/>
      <w:r w:rsidRPr="00747EF7">
        <w:t>Abdool</w:t>
      </w:r>
      <w:proofErr w:type="spellEnd"/>
      <w:r w:rsidRPr="00747EF7">
        <w:t xml:space="preserve"> Karim Q, </w:t>
      </w:r>
      <w:proofErr w:type="spellStart"/>
      <w:r w:rsidRPr="00747EF7">
        <w:t>Abdool</w:t>
      </w:r>
      <w:proofErr w:type="spellEnd"/>
      <w:r w:rsidRPr="00747EF7">
        <w:t xml:space="preserve"> Karim SS, </w:t>
      </w:r>
      <w:proofErr w:type="spellStart"/>
      <w:r w:rsidRPr="00747EF7">
        <w:t>Frohlich</w:t>
      </w:r>
      <w:proofErr w:type="spellEnd"/>
      <w:r w:rsidRPr="00747EF7">
        <w:t xml:space="preserve"> JA, </w:t>
      </w:r>
      <w:proofErr w:type="spellStart"/>
      <w:r w:rsidRPr="00747EF7">
        <w:t>Grobler</w:t>
      </w:r>
      <w:proofErr w:type="spellEnd"/>
      <w:r w:rsidRPr="00747EF7">
        <w:t xml:space="preserve"> AC, Baxter C, </w:t>
      </w:r>
      <w:proofErr w:type="spellStart"/>
      <w:r w:rsidRPr="00747EF7">
        <w:t>Mansoor</w:t>
      </w:r>
      <w:proofErr w:type="spellEnd"/>
      <w:r w:rsidRPr="00747EF7">
        <w:t xml:space="preserve"> LE, et al. </w:t>
      </w:r>
      <w:r>
        <w:t xml:space="preserve">Effectiveness and safety of </w:t>
      </w:r>
      <w:proofErr w:type="spellStart"/>
      <w:r>
        <w:t>tenofovir</w:t>
      </w:r>
      <w:proofErr w:type="spellEnd"/>
      <w:r>
        <w:t xml:space="preserve"> gel, an antiretroviral microbicide, for the prevention of HIV infection in women. Science. 2010</w:t>
      </w:r>
      <w:proofErr w:type="gramStart"/>
      <w:r>
        <w:t>;329</w:t>
      </w:r>
      <w:proofErr w:type="gramEnd"/>
      <w:r>
        <w:t>(5996):1168-74.</w:t>
      </w:r>
    </w:p>
    <w:p w14:paraId="56BEB173" w14:textId="77777777" w:rsidR="004122C4" w:rsidRDefault="004122C4" w:rsidP="004122C4">
      <w:pPr>
        <w:pStyle w:val="NoSpacing"/>
        <w:numPr>
          <w:ilvl w:val="0"/>
          <w:numId w:val="2"/>
        </w:numPr>
        <w:spacing w:line="480" w:lineRule="auto"/>
      </w:pPr>
      <w:r>
        <w:t xml:space="preserve">Van </w:t>
      </w:r>
      <w:proofErr w:type="spellStart"/>
      <w:r>
        <w:t>Damme</w:t>
      </w:r>
      <w:proofErr w:type="spellEnd"/>
      <w:r>
        <w:t xml:space="preserve"> L, </w:t>
      </w:r>
      <w:proofErr w:type="spellStart"/>
      <w:r>
        <w:t>Corneli</w:t>
      </w:r>
      <w:proofErr w:type="spellEnd"/>
      <w:r>
        <w:t xml:space="preserve"> A, Ahmed K, </w:t>
      </w:r>
      <w:proofErr w:type="spellStart"/>
      <w:r>
        <w:t>Agot</w:t>
      </w:r>
      <w:proofErr w:type="spellEnd"/>
      <w:r>
        <w:t xml:space="preserve"> K, </w:t>
      </w:r>
      <w:proofErr w:type="spellStart"/>
      <w:r>
        <w:t>Lombaard</w:t>
      </w:r>
      <w:proofErr w:type="spellEnd"/>
      <w:r>
        <w:t xml:space="preserve"> J, </w:t>
      </w:r>
      <w:proofErr w:type="spellStart"/>
      <w:r>
        <w:t>Kapiga</w:t>
      </w:r>
      <w:proofErr w:type="spellEnd"/>
      <w:r>
        <w:t xml:space="preserve"> S, et al. </w:t>
      </w:r>
      <w:proofErr w:type="spellStart"/>
      <w:r>
        <w:t>Preexposure</w:t>
      </w:r>
      <w:proofErr w:type="spellEnd"/>
      <w:r>
        <w:t xml:space="preserve"> prophylaxis for HIV infection among African women. N </w:t>
      </w:r>
      <w:proofErr w:type="spellStart"/>
      <w:r>
        <w:t>Engl</w:t>
      </w:r>
      <w:proofErr w:type="spellEnd"/>
      <w:r>
        <w:t xml:space="preserve"> J Med. 2012</w:t>
      </w:r>
      <w:proofErr w:type="gramStart"/>
      <w:r>
        <w:t>;367</w:t>
      </w:r>
      <w:proofErr w:type="gramEnd"/>
      <w:r>
        <w:t>(5):411-22.</w:t>
      </w:r>
    </w:p>
    <w:p w14:paraId="6B366EA7" w14:textId="77777777" w:rsidR="004122C4" w:rsidRDefault="004122C4"/>
    <w:sectPr w:rsidR="004122C4" w:rsidSect="004122C4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0E124D"/>
    <w:multiLevelType w:val="hybridMultilevel"/>
    <w:tmpl w:val="EA600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7A0C26"/>
    <w:multiLevelType w:val="hybridMultilevel"/>
    <w:tmpl w:val="91B41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9FC"/>
    <w:rsid w:val="00007ACB"/>
    <w:rsid w:val="00064C3F"/>
    <w:rsid w:val="000C135B"/>
    <w:rsid w:val="000D0EA2"/>
    <w:rsid w:val="001447B6"/>
    <w:rsid w:val="0014790B"/>
    <w:rsid w:val="002314C8"/>
    <w:rsid w:val="00264311"/>
    <w:rsid w:val="0027152C"/>
    <w:rsid w:val="002C7A2F"/>
    <w:rsid w:val="003518E7"/>
    <w:rsid w:val="00366090"/>
    <w:rsid w:val="003A67C3"/>
    <w:rsid w:val="00404119"/>
    <w:rsid w:val="004122C4"/>
    <w:rsid w:val="00472A68"/>
    <w:rsid w:val="0048565D"/>
    <w:rsid w:val="005A3408"/>
    <w:rsid w:val="006432DE"/>
    <w:rsid w:val="00703F0B"/>
    <w:rsid w:val="00773136"/>
    <w:rsid w:val="00797D7C"/>
    <w:rsid w:val="0081609C"/>
    <w:rsid w:val="00831532"/>
    <w:rsid w:val="008621A3"/>
    <w:rsid w:val="009128B7"/>
    <w:rsid w:val="00916462"/>
    <w:rsid w:val="00924E59"/>
    <w:rsid w:val="00A237AC"/>
    <w:rsid w:val="00A350F8"/>
    <w:rsid w:val="00A561CD"/>
    <w:rsid w:val="00B12BEF"/>
    <w:rsid w:val="00BE1D94"/>
    <w:rsid w:val="00BE3533"/>
    <w:rsid w:val="00BF6FF2"/>
    <w:rsid w:val="00D109B8"/>
    <w:rsid w:val="00D20A81"/>
    <w:rsid w:val="00E30121"/>
    <w:rsid w:val="00E649FC"/>
    <w:rsid w:val="00F6730B"/>
    <w:rsid w:val="00FA46DC"/>
    <w:rsid w:val="00FD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D41E8"/>
  <w15:chartTrackingRefBased/>
  <w15:docId w15:val="{6206F2C3-E30A-4A0D-89AF-8157976FD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next w:val="LightList-Accent1"/>
    <w:uiPriority w:val="6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PMingLiU" w:hAnsi="Segoe UI" w:cs="Segoe UI"/>
      <w:sz w:val="18"/>
      <w:szCs w:val="18"/>
      <w:lang w:eastAsia="zh-TW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4122C4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NoSpacingChar">
    <w:name w:val="No Spacing Char"/>
    <w:basedOn w:val="DefaultParagraphFont"/>
    <w:link w:val="NoSpacing"/>
    <w:uiPriority w:val="1"/>
    <w:rsid w:val="004122C4"/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st">
    <w:name w:val="st"/>
    <w:basedOn w:val="DefaultParagraphFont"/>
    <w:rsid w:val="002C7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8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0</Words>
  <Characters>752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one, Elizabeth A. (CDC/OID/NCHHSTP)</dc:creator>
  <cp:keywords/>
  <dc:description/>
  <cp:lastModifiedBy>Torrone, Elizabeth A. (CDC/OID/NCHHSTP)</cp:lastModifiedBy>
  <cp:revision>2</cp:revision>
  <cp:lastPrinted>2017-07-03T13:41:00Z</cp:lastPrinted>
  <dcterms:created xsi:type="dcterms:W3CDTF">2018-02-05T23:37:00Z</dcterms:created>
  <dcterms:modified xsi:type="dcterms:W3CDTF">2018-02-05T23:37:00Z</dcterms:modified>
</cp:coreProperties>
</file>